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8844F0" w14:textId="0A76E66F" w:rsidR="006C60AE" w:rsidRDefault="00107A1F" w:rsidP="006C60AE">
      <w:r>
        <w:t>Multimedia Appendix</w:t>
      </w:r>
      <w:r w:rsidR="006C60AE">
        <w:t xml:space="preserve"> 2. Intervention and personnel-supported components.</w:t>
      </w:r>
    </w:p>
    <w:tbl>
      <w:tblPr>
        <w:tblW w:w="9262" w:type="dxa"/>
        <w:tblInd w:w="5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16"/>
        <w:gridCol w:w="386"/>
        <w:gridCol w:w="360"/>
        <w:gridCol w:w="360"/>
        <w:gridCol w:w="360"/>
        <w:gridCol w:w="360"/>
        <w:gridCol w:w="360"/>
        <w:gridCol w:w="450"/>
        <w:gridCol w:w="360"/>
        <w:gridCol w:w="360"/>
        <w:gridCol w:w="360"/>
        <w:gridCol w:w="360"/>
        <w:gridCol w:w="360"/>
        <w:gridCol w:w="1080"/>
        <w:gridCol w:w="1080"/>
        <w:gridCol w:w="1350"/>
      </w:tblGrid>
      <w:tr w:rsidR="006C60AE" w:rsidRPr="004C7D87" w14:paraId="625BDCD8" w14:textId="77777777" w:rsidTr="00AF50F5">
        <w:tc>
          <w:tcPr>
            <w:tcW w:w="131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C96781" w14:textId="77777777" w:rsidR="006C60AE" w:rsidRPr="004C7D87" w:rsidRDefault="006C60AE" w:rsidP="00AF50F5">
            <w:pPr>
              <w:spacing w:before="0"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C7D87">
              <w:rPr>
                <w:rFonts w:eastAsia="Times New Roman"/>
                <w:color w:val="000000"/>
                <w:sz w:val="20"/>
                <w:szCs w:val="20"/>
              </w:rPr>
              <w:t>Intervention name</w:t>
            </w:r>
          </w:p>
        </w:tc>
        <w:tc>
          <w:tcPr>
            <w:tcW w:w="4436" w:type="dxa"/>
            <w:gridSpan w:val="1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94A22B" w14:textId="77777777" w:rsidR="006C60AE" w:rsidRPr="004C7D87" w:rsidRDefault="006C60AE" w:rsidP="00AF50F5">
            <w:pPr>
              <w:spacing w:before="0"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C7D87">
              <w:rPr>
                <w:rFonts w:eastAsia="Times New Roman"/>
                <w:color w:val="000000"/>
                <w:sz w:val="20"/>
                <w:szCs w:val="20"/>
              </w:rPr>
              <w:t>Intervention components</w:t>
            </w:r>
          </w:p>
        </w:tc>
        <w:tc>
          <w:tcPr>
            <w:tcW w:w="3510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1E3173" w14:textId="77777777" w:rsidR="006C60AE" w:rsidRPr="004C7D87" w:rsidRDefault="006C60AE" w:rsidP="00AF50F5">
            <w:pPr>
              <w:spacing w:before="0"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C7D87">
              <w:rPr>
                <w:rFonts w:eastAsia="Times New Roman"/>
                <w:color w:val="000000"/>
                <w:sz w:val="20"/>
                <w:szCs w:val="20"/>
              </w:rPr>
              <w:t>Personnel supported components</w:t>
            </w:r>
          </w:p>
        </w:tc>
      </w:tr>
      <w:tr w:rsidR="006C60AE" w:rsidRPr="004C7D87" w14:paraId="0DECA792" w14:textId="77777777" w:rsidTr="00A56ACB">
        <w:tblPrEx>
          <w:tblCellMar>
            <w:left w:w="108" w:type="dxa"/>
            <w:right w:w="108" w:type="dxa"/>
          </w:tblCellMar>
        </w:tblPrEx>
        <w:trPr>
          <w:trHeight w:val="2515"/>
        </w:trPr>
        <w:tc>
          <w:tcPr>
            <w:tcW w:w="1316" w:type="dxa"/>
            <w:shd w:val="clear" w:color="auto" w:fill="auto"/>
            <w:hideMark/>
          </w:tcPr>
          <w:p w14:paraId="79344306" w14:textId="77777777" w:rsidR="006C60AE" w:rsidRPr="004C7D87" w:rsidRDefault="006C60AE" w:rsidP="00AF50F5">
            <w:pPr>
              <w:spacing w:before="0"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86" w:type="dxa"/>
            <w:shd w:val="clear" w:color="auto" w:fill="auto"/>
            <w:textDirection w:val="btLr"/>
            <w:hideMark/>
          </w:tcPr>
          <w:p w14:paraId="64FC4758" w14:textId="77777777" w:rsidR="006C60AE" w:rsidRPr="004C7D87" w:rsidRDefault="006C60AE" w:rsidP="00AF50F5">
            <w:pPr>
              <w:spacing w:before="0"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C7D87">
              <w:rPr>
                <w:rFonts w:eastAsia="Yu Mincho"/>
                <w:color w:val="000000"/>
                <w:sz w:val="20"/>
                <w:szCs w:val="20"/>
              </w:rPr>
              <w:t>Gamification</w:t>
            </w:r>
          </w:p>
        </w:tc>
        <w:tc>
          <w:tcPr>
            <w:tcW w:w="360" w:type="dxa"/>
            <w:shd w:val="clear" w:color="auto" w:fill="auto"/>
            <w:textDirection w:val="btLr"/>
            <w:hideMark/>
          </w:tcPr>
          <w:p w14:paraId="3D49F913" w14:textId="77777777" w:rsidR="006C60AE" w:rsidRPr="004C7D87" w:rsidRDefault="006C60AE" w:rsidP="00AF50F5">
            <w:pPr>
              <w:spacing w:before="0"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C7D87">
              <w:rPr>
                <w:rFonts w:eastAsia="Yu Mincho"/>
                <w:color w:val="000000"/>
                <w:sz w:val="20"/>
                <w:szCs w:val="20"/>
              </w:rPr>
              <w:t xml:space="preserve">Rewards </w:t>
            </w:r>
            <w:r>
              <w:rPr>
                <w:rFonts w:eastAsia="Yu Mincho"/>
                <w:color w:val="000000"/>
                <w:sz w:val="20"/>
                <w:szCs w:val="20"/>
              </w:rPr>
              <w:t>s</w:t>
            </w:r>
            <w:r w:rsidRPr="004C7D87">
              <w:rPr>
                <w:rFonts w:eastAsia="Yu Mincho"/>
                <w:color w:val="000000"/>
                <w:sz w:val="20"/>
                <w:szCs w:val="20"/>
              </w:rPr>
              <w:t>ystem</w:t>
            </w:r>
            <w:r w:rsidRPr="004C7D87">
              <w:rPr>
                <w:rFonts w:eastAsia="Yu Mincho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60" w:type="dxa"/>
            <w:shd w:val="clear" w:color="auto" w:fill="auto"/>
            <w:textDirection w:val="btLr"/>
            <w:hideMark/>
          </w:tcPr>
          <w:p w14:paraId="59E51C47" w14:textId="77777777" w:rsidR="006C60AE" w:rsidRPr="004C7D87" w:rsidRDefault="006C60AE" w:rsidP="00AF50F5">
            <w:pPr>
              <w:spacing w:before="0"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C7D87">
              <w:rPr>
                <w:rFonts w:eastAsia="Yu Mincho"/>
                <w:color w:val="000000"/>
                <w:sz w:val="20"/>
                <w:szCs w:val="20"/>
              </w:rPr>
              <w:t>Videos</w:t>
            </w:r>
          </w:p>
        </w:tc>
        <w:tc>
          <w:tcPr>
            <w:tcW w:w="360" w:type="dxa"/>
            <w:shd w:val="clear" w:color="auto" w:fill="auto"/>
            <w:textDirection w:val="btLr"/>
            <w:hideMark/>
          </w:tcPr>
          <w:p w14:paraId="457AA97B" w14:textId="77777777" w:rsidR="006C60AE" w:rsidRPr="004C7D87" w:rsidRDefault="006C60AE" w:rsidP="00AF50F5">
            <w:pPr>
              <w:spacing w:before="0"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C7D87">
              <w:rPr>
                <w:rFonts w:eastAsia="Yu Mincho"/>
                <w:color w:val="000000"/>
                <w:sz w:val="20"/>
                <w:szCs w:val="20"/>
              </w:rPr>
              <w:t>Personalization</w:t>
            </w:r>
          </w:p>
        </w:tc>
        <w:tc>
          <w:tcPr>
            <w:tcW w:w="360" w:type="dxa"/>
            <w:shd w:val="clear" w:color="auto" w:fill="auto"/>
            <w:textDirection w:val="btLr"/>
            <w:hideMark/>
          </w:tcPr>
          <w:p w14:paraId="0DC4BDC9" w14:textId="77777777" w:rsidR="006C60AE" w:rsidRPr="004C7D87" w:rsidRDefault="006C60AE" w:rsidP="00AF50F5">
            <w:pPr>
              <w:spacing w:before="0"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C7D87">
              <w:rPr>
                <w:rFonts w:eastAsia="Yu Mincho"/>
                <w:color w:val="000000"/>
                <w:sz w:val="20"/>
                <w:szCs w:val="20"/>
              </w:rPr>
              <w:t xml:space="preserve">Machine </w:t>
            </w:r>
            <w:r>
              <w:rPr>
                <w:rFonts w:eastAsia="Yu Mincho"/>
                <w:color w:val="000000"/>
                <w:sz w:val="20"/>
                <w:szCs w:val="20"/>
              </w:rPr>
              <w:t>l</w:t>
            </w:r>
            <w:r w:rsidRPr="004C7D87">
              <w:rPr>
                <w:rFonts w:eastAsia="Yu Mincho"/>
                <w:color w:val="000000"/>
                <w:sz w:val="20"/>
                <w:szCs w:val="20"/>
              </w:rPr>
              <w:t>earning</w:t>
            </w:r>
          </w:p>
        </w:tc>
        <w:tc>
          <w:tcPr>
            <w:tcW w:w="360" w:type="dxa"/>
            <w:shd w:val="clear" w:color="auto" w:fill="auto"/>
            <w:textDirection w:val="btLr"/>
            <w:hideMark/>
          </w:tcPr>
          <w:p w14:paraId="4FB1834A" w14:textId="77777777" w:rsidR="006C60AE" w:rsidRPr="004C7D87" w:rsidRDefault="006C60AE" w:rsidP="00AF50F5">
            <w:pPr>
              <w:spacing w:before="0"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C7D87">
              <w:rPr>
                <w:rFonts w:eastAsia="Yu Mincho"/>
                <w:color w:val="000000"/>
                <w:sz w:val="20"/>
                <w:szCs w:val="20"/>
              </w:rPr>
              <w:t xml:space="preserve">Skills </w:t>
            </w:r>
            <w:r>
              <w:rPr>
                <w:rFonts w:eastAsia="Yu Mincho"/>
                <w:color w:val="000000"/>
                <w:sz w:val="20"/>
                <w:szCs w:val="20"/>
              </w:rPr>
              <w:t>p</w:t>
            </w:r>
            <w:r w:rsidRPr="004C7D87">
              <w:rPr>
                <w:rFonts w:eastAsia="Yu Mincho"/>
                <w:color w:val="000000"/>
                <w:sz w:val="20"/>
                <w:szCs w:val="20"/>
              </w:rPr>
              <w:t>ractice</w:t>
            </w:r>
          </w:p>
        </w:tc>
        <w:tc>
          <w:tcPr>
            <w:tcW w:w="450" w:type="dxa"/>
            <w:shd w:val="clear" w:color="auto" w:fill="auto"/>
            <w:textDirection w:val="btLr"/>
            <w:hideMark/>
          </w:tcPr>
          <w:p w14:paraId="68067B5B" w14:textId="77777777" w:rsidR="006C60AE" w:rsidRPr="004C7D87" w:rsidRDefault="006C60AE" w:rsidP="00AF50F5">
            <w:pPr>
              <w:spacing w:before="0"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C7D87">
              <w:rPr>
                <w:rFonts w:eastAsia="Yu Mincho"/>
                <w:color w:val="000000"/>
                <w:sz w:val="20"/>
                <w:szCs w:val="20"/>
              </w:rPr>
              <w:t xml:space="preserve">Motivational </w:t>
            </w:r>
            <w:r>
              <w:rPr>
                <w:rFonts w:eastAsia="Yu Mincho"/>
                <w:color w:val="000000"/>
                <w:sz w:val="20"/>
                <w:szCs w:val="20"/>
              </w:rPr>
              <w:t>m</w:t>
            </w:r>
            <w:r w:rsidRPr="004C7D87">
              <w:rPr>
                <w:rFonts w:eastAsia="Yu Mincho"/>
                <w:color w:val="000000"/>
                <w:sz w:val="20"/>
                <w:szCs w:val="20"/>
              </w:rPr>
              <w:t>essages</w:t>
            </w:r>
          </w:p>
        </w:tc>
        <w:tc>
          <w:tcPr>
            <w:tcW w:w="360" w:type="dxa"/>
            <w:shd w:val="clear" w:color="auto" w:fill="auto"/>
            <w:textDirection w:val="btLr"/>
            <w:hideMark/>
          </w:tcPr>
          <w:p w14:paraId="5BB74B37" w14:textId="77777777" w:rsidR="006C60AE" w:rsidRPr="004C7D87" w:rsidRDefault="006C60AE" w:rsidP="00AF50F5">
            <w:pPr>
              <w:spacing w:before="0"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C7D87">
              <w:rPr>
                <w:rFonts w:eastAsia="Yu Mincho"/>
                <w:color w:val="000000"/>
                <w:sz w:val="20"/>
                <w:szCs w:val="20"/>
              </w:rPr>
              <w:t>Reminders/</w:t>
            </w:r>
            <w:r w:rsidRPr="004C7D87">
              <w:rPr>
                <w:rFonts w:eastAsia="Times New Roman"/>
                <w:color w:val="000000"/>
                <w:sz w:val="20"/>
                <w:szCs w:val="20"/>
              </w:rPr>
              <w:t>Notifications</w:t>
            </w:r>
          </w:p>
        </w:tc>
        <w:tc>
          <w:tcPr>
            <w:tcW w:w="360" w:type="dxa"/>
            <w:shd w:val="clear" w:color="auto" w:fill="auto"/>
            <w:textDirection w:val="btLr"/>
            <w:hideMark/>
          </w:tcPr>
          <w:p w14:paraId="21CD722C" w14:textId="77777777" w:rsidR="006C60AE" w:rsidRPr="004C7D87" w:rsidRDefault="006C60AE" w:rsidP="00AF50F5">
            <w:pPr>
              <w:spacing w:before="0"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C7D87">
              <w:rPr>
                <w:rFonts w:eastAsia="Yu Mincho"/>
                <w:color w:val="000000"/>
                <w:sz w:val="20"/>
                <w:szCs w:val="20"/>
              </w:rPr>
              <w:t xml:space="preserve">Symptom </w:t>
            </w:r>
            <w:r>
              <w:rPr>
                <w:rFonts w:eastAsia="Yu Mincho"/>
                <w:color w:val="000000"/>
                <w:sz w:val="20"/>
                <w:szCs w:val="20"/>
              </w:rPr>
              <w:t>m</w:t>
            </w:r>
            <w:r w:rsidRPr="004C7D87">
              <w:rPr>
                <w:rFonts w:eastAsia="Yu Mincho"/>
                <w:color w:val="000000"/>
                <w:sz w:val="20"/>
                <w:szCs w:val="20"/>
              </w:rPr>
              <w:t>onitoring</w:t>
            </w:r>
          </w:p>
        </w:tc>
        <w:tc>
          <w:tcPr>
            <w:tcW w:w="360" w:type="dxa"/>
            <w:shd w:val="clear" w:color="auto" w:fill="auto"/>
            <w:textDirection w:val="btLr"/>
            <w:hideMark/>
          </w:tcPr>
          <w:p w14:paraId="61A1B8C1" w14:textId="77777777" w:rsidR="006C60AE" w:rsidRPr="004C7D87" w:rsidRDefault="006C60AE" w:rsidP="00AF50F5">
            <w:pPr>
              <w:spacing w:before="0"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C7D87">
              <w:rPr>
                <w:rFonts w:eastAsia="Yu Mincho"/>
                <w:color w:val="000000"/>
                <w:sz w:val="20"/>
                <w:szCs w:val="20"/>
              </w:rPr>
              <w:t xml:space="preserve">Peer </w:t>
            </w:r>
            <w:r>
              <w:rPr>
                <w:rFonts w:eastAsia="Yu Mincho"/>
                <w:color w:val="000000"/>
                <w:sz w:val="20"/>
                <w:szCs w:val="20"/>
              </w:rPr>
              <w:t>s</w:t>
            </w:r>
            <w:r w:rsidRPr="004C7D87">
              <w:rPr>
                <w:rFonts w:eastAsia="Yu Mincho"/>
                <w:color w:val="000000"/>
                <w:sz w:val="20"/>
                <w:szCs w:val="20"/>
              </w:rPr>
              <w:t xml:space="preserve">upport/ </w:t>
            </w:r>
            <w:r>
              <w:rPr>
                <w:rFonts w:eastAsia="Yu Mincho"/>
                <w:color w:val="000000"/>
                <w:sz w:val="20"/>
                <w:szCs w:val="20"/>
              </w:rPr>
              <w:t>d</w:t>
            </w:r>
            <w:r w:rsidRPr="004C7D87">
              <w:rPr>
                <w:rFonts w:eastAsia="Yu Mincho"/>
                <w:color w:val="000000"/>
                <w:sz w:val="20"/>
                <w:szCs w:val="20"/>
              </w:rPr>
              <w:t xml:space="preserve">iscussion </w:t>
            </w:r>
            <w:r>
              <w:rPr>
                <w:rFonts w:eastAsia="Yu Mincho"/>
                <w:color w:val="000000"/>
                <w:sz w:val="20"/>
                <w:szCs w:val="20"/>
              </w:rPr>
              <w:t>b</w:t>
            </w:r>
            <w:r w:rsidRPr="004C7D87">
              <w:rPr>
                <w:rFonts w:eastAsia="Yu Mincho"/>
                <w:color w:val="000000"/>
                <w:sz w:val="20"/>
                <w:szCs w:val="20"/>
              </w:rPr>
              <w:t>oard</w:t>
            </w:r>
          </w:p>
        </w:tc>
        <w:tc>
          <w:tcPr>
            <w:tcW w:w="360" w:type="dxa"/>
            <w:shd w:val="clear" w:color="auto" w:fill="auto"/>
            <w:textDirection w:val="btLr"/>
            <w:hideMark/>
          </w:tcPr>
          <w:p w14:paraId="1439BBDA" w14:textId="77777777" w:rsidR="006C60AE" w:rsidRPr="004C7D87" w:rsidRDefault="006C60AE" w:rsidP="00AF50F5">
            <w:pPr>
              <w:spacing w:before="0"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C7D87">
              <w:rPr>
                <w:rFonts w:eastAsia="Yu Mincho"/>
                <w:color w:val="000000"/>
                <w:sz w:val="20"/>
                <w:szCs w:val="20"/>
              </w:rPr>
              <w:t>Journaling</w:t>
            </w:r>
          </w:p>
        </w:tc>
        <w:tc>
          <w:tcPr>
            <w:tcW w:w="360" w:type="dxa"/>
            <w:shd w:val="clear" w:color="auto" w:fill="auto"/>
            <w:textDirection w:val="btLr"/>
            <w:hideMark/>
          </w:tcPr>
          <w:p w14:paraId="05E857B7" w14:textId="77777777" w:rsidR="006C60AE" w:rsidRPr="004C7D87" w:rsidRDefault="006C60AE" w:rsidP="00AF50F5">
            <w:pPr>
              <w:spacing w:before="0"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C7D87">
              <w:rPr>
                <w:rFonts w:eastAsia="Yu Mincho"/>
                <w:color w:val="000000"/>
                <w:sz w:val="20"/>
                <w:szCs w:val="20"/>
              </w:rPr>
              <w:t xml:space="preserve">Parental </w:t>
            </w:r>
            <w:r>
              <w:rPr>
                <w:rFonts w:eastAsia="Yu Mincho"/>
                <w:color w:val="000000"/>
                <w:sz w:val="20"/>
                <w:szCs w:val="20"/>
              </w:rPr>
              <w:t>i</w:t>
            </w:r>
            <w:r w:rsidRPr="004C7D87">
              <w:rPr>
                <w:rFonts w:eastAsia="Yu Mincho"/>
                <w:color w:val="000000"/>
                <w:sz w:val="20"/>
                <w:szCs w:val="20"/>
              </w:rPr>
              <w:t>nvolvement</w:t>
            </w:r>
          </w:p>
        </w:tc>
        <w:tc>
          <w:tcPr>
            <w:tcW w:w="1080" w:type="dxa"/>
            <w:shd w:val="clear" w:color="auto" w:fill="auto"/>
            <w:hideMark/>
          </w:tcPr>
          <w:p w14:paraId="3D79BFD4" w14:textId="77777777" w:rsidR="006C60AE" w:rsidRPr="004C7D87" w:rsidRDefault="006C60AE" w:rsidP="00AF50F5">
            <w:pPr>
              <w:spacing w:before="0"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C7D87">
              <w:rPr>
                <w:rFonts w:eastAsia="Times New Roman"/>
                <w:color w:val="000000"/>
                <w:sz w:val="20"/>
                <w:szCs w:val="20"/>
              </w:rPr>
              <w:t>Personnel</w:t>
            </w: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Pr="004C7D87">
              <w:rPr>
                <w:rFonts w:eastAsia="Times New Roman"/>
                <w:color w:val="000000"/>
                <w:sz w:val="20"/>
                <w:szCs w:val="20"/>
              </w:rPr>
              <w:t>assisted</w:t>
            </w:r>
          </w:p>
        </w:tc>
        <w:tc>
          <w:tcPr>
            <w:tcW w:w="1080" w:type="dxa"/>
            <w:shd w:val="clear" w:color="auto" w:fill="auto"/>
            <w:hideMark/>
          </w:tcPr>
          <w:p w14:paraId="02C0F246" w14:textId="77777777" w:rsidR="006C60AE" w:rsidRPr="004C7D87" w:rsidRDefault="006C60AE" w:rsidP="00AF50F5">
            <w:pPr>
              <w:spacing w:before="0"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C7D87">
              <w:rPr>
                <w:rFonts w:eastAsia="Times New Roman"/>
                <w:color w:val="000000"/>
                <w:sz w:val="20"/>
                <w:szCs w:val="20"/>
              </w:rPr>
              <w:t>Support provided by</w:t>
            </w:r>
          </w:p>
        </w:tc>
        <w:tc>
          <w:tcPr>
            <w:tcW w:w="1350" w:type="dxa"/>
            <w:shd w:val="clear" w:color="auto" w:fill="auto"/>
            <w:hideMark/>
          </w:tcPr>
          <w:p w14:paraId="3F1B1B21" w14:textId="77777777" w:rsidR="006C60AE" w:rsidRPr="004C7D87" w:rsidRDefault="006C60AE" w:rsidP="00AF50F5">
            <w:pPr>
              <w:spacing w:before="0"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C7D87">
              <w:rPr>
                <w:rFonts w:eastAsia="Times New Roman"/>
                <w:color w:val="000000"/>
                <w:sz w:val="20"/>
                <w:szCs w:val="20"/>
              </w:rPr>
              <w:t>Mode of communication</w:t>
            </w:r>
          </w:p>
        </w:tc>
      </w:tr>
      <w:tr w:rsidR="006C60AE" w:rsidRPr="004C7D87" w14:paraId="6DD545B2" w14:textId="77777777" w:rsidTr="00AF50F5">
        <w:tblPrEx>
          <w:tblCellMar>
            <w:left w:w="108" w:type="dxa"/>
            <w:right w:w="108" w:type="dxa"/>
          </w:tblCellMar>
        </w:tblPrEx>
        <w:tc>
          <w:tcPr>
            <w:tcW w:w="1316" w:type="dxa"/>
            <w:shd w:val="clear" w:color="auto" w:fill="auto"/>
            <w:hideMark/>
          </w:tcPr>
          <w:p w14:paraId="4AE549B4" w14:textId="77777777" w:rsidR="006C60AE" w:rsidRPr="004C7D87" w:rsidRDefault="006C60AE" w:rsidP="00AF50F5">
            <w:pPr>
              <w:spacing w:before="0"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86" w:type="dxa"/>
            <w:shd w:val="clear" w:color="auto" w:fill="auto"/>
            <w:hideMark/>
          </w:tcPr>
          <w:p w14:paraId="59496B09" w14:textId="77777777" w:rsidR="006C60AE" w:rsidRPr="004C7D87" w:rsidRDefault="006C60AE" w:rsidP="00AF50F5">
            <w:pPr>
              <w:spacing w:before="0"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hideMark/>
          </w:tcPr>
          <w:p w14:paraId="709C20A4" w14:textId="77777777" w:rsidR="006C60AE" w:rsidRPr="004C7D87" w:rsidRDefault="006C60AE" w:rsidP="00AF50F5">
            <w:pPr>
              <w:spacing w:before="0"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hideMark/>
          </w:tcPr>
          <w:p w14:paraId="309D34C1" w14:textId="77777777" w:rsidR="006C60AE" w:rsidRPr="004C7D87" w:rsidRDefault="006C60AE" w:rsidP="00AF50F5">
            <w:pPr>
              <w:spacing w:before="0"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hideMark/>
          </w:tcPr>
          <w:p w14:paraId="19FDAFA6" w14:textId="77777777" w:rsidR="006C60AE" w:rsidRPr="004C7D87" w:rsidRDefault="006C60AE" w:rsidP="00AF50F5">
            <w:pPr>
              <w:spacing w:before="0"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hideMark/>
          </w:tcPr>
          <w:p w14:paraId="34483D7C" w14:textId="77777777" w:rsidR="006C60AE" w:rsidRPr="004C7D87" w:rsidRDefault="006C60AE" w:rsidP="00AF50F5">
            <w:pPr>
              <w:spacing w:before="0"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hideMark/>
          </w:tcPr>
          <w:p w14:paraId="526B9124" w14:textId="77777777" w:rsidR="006C60AE" w:rsidRPr="004C7D87" w:rsidRDefault="006C60AE" w:rsidP="00AF50F5">
            <w:pPr>
              <w:spacing w:before="0"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auto"/>
            <w:hideMark/>
          </w:tcPr>
          <w:p w14:paraId="03ABFCC8" w14:textId="77777777" w:rsidR="006C60AE" w:rsidRPr="004C7D87" w:rsidRDefault="006C60AE" w:rsidP="00AF50F5">
            <w:pPr>
              <w:spacing w:before="0"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hideMark/>
          </w:tcPr>
          <w:p w14:paraId="780D2AF1" w14:textId="77777777" w:rsidR="006C60AE" w:rsidRPr="004C7D87" w:rsidRDefault="006C60AE" w:rsidP="00AF50F5">
            <w:pPr>
              <w:spacing w:before="0"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hideMark/>
          </w:tcPr>
          <w:p w14:paraId="2C3558C9" w14:textId="77777777" w:rsidR="006C60AE" w:rsidRPr="004C7D87" w:rsidRDefault="006C60AE" w:rsidP="00AF50F5">
            <w:pPr>
              <w:spacing w:before="0"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hideMark/>
          </w:tcPr>
          <w:p w14:paraId="159BECF7" w14:textId="77777777" w:rsidR="006C60AE" w:rsidRPr="004C7D87" w:rsidRDefault="006C60AE" w:rsidP="00AF50F5">
            <w:pPr>
              <w:spacing w:before="0"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hideMark/>
          </w:tcPr>
          <w:p w14:paraId="19DE8052" w14:textId="77777777" w:rsidR="006C60AE" w:rsidRPr="004C7D87" w:rsidRDefault="006C60AE" w:rsidP="00AF50F5">
            <w:pPr>
              <w:spacing w:before="0"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hideMark/>
          </w:tcPr>
          <w:p w14:paraId="07ED934C" w14:textId="77777777" w:rsidR="006C60AE" w:rsidRPr="004C7D87" w:rsidRDefault="006C60AE" w:rsidP="00AF50F5">
            <w:pPr>
              <w:spacing w:before="0"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hideMark/>
          </w:tcPr>
          <w:p w14:paraId="4038855A" w14:textId="77777777" w:rsidR="006C60AE" w:rsidRPr="004C7D87" w:rsidRDefault="006C60AE" w:rsidP="00AF50F5">
            <w:pPr>
              <w:spacing w:before="0"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hideMark/>
          </w:tcPr>
          <w:p w14:paraId="5360B71E" w14:textId="77777777" w:rsidR="006C60AE" w:rsidRPr="004C7D87" w:rsidRDefault="006C60AE" w:rsidP="00AF50F5">
            <w:pPr>
              <w:spacing w:before="0"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hideMark/>
          </w:tcPr>
          <w:p w14:paraId="405DE98B" w14:textId="77777777" w:rsidR="006C60AE" w:rsidRPr="004C7D87" w:rsidRDefault="006C60AE" w:rsidP="00AF50F5">
            <w:pPr>
              <w:spacing w:before="0"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6C60AE" w:rsidRPr="004C7D87" w14:paraId="3CA189BD" w14:textId="77777777" w:rsidTr="00AF50F5">
        <w:tblPrEx>
          <w:tblCellMar>
            <w:left w:w="108" w:type="dxa"/>
            <w:right w:w="108" w:type="dxa"/>
          </w:tblCellMar>
        </w:tblPrEx>
        <w:tc>
          <w:tcPr>
            <w:tcW w:w="1316" w:type="dxa"/>
            <w:shd w:val="clear" w:color="auto" w:fill="auto"/>
            <w:hideMark/>
          </w:tcPr>
          <w:p w14:paraId="29DFB374" w14:textId="7D6ACC6F" w:rsidR="006C60AE" w:rsidRPr="004C7D87" w:rsidRDefault="006C60AE" w:rsidP="00AF50F5">
            <w:pPr>
              <w:spacing w:before="0"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C7D87">
              <w:rPr>
                <w:rFonts w:eastAsia="Yu Mincho"/>
                <w:color w:val="000000"/>
                <w:sz w:val="20"/>
                <w:szCs w:val="20"/>
              </w:rPr>
              <w:t>Breathe Easier Online</w:t>
            </w:r>
            <w:r w:rsidR="00521BF3">
              <w:rPr>
                <w:rFonts w:eastAsia="Yu Mincho"/>
                <w:color w:val="000000"/>
                <w:sz w:val="20"/>
                <w:szCs w:val="20"/>
              </w:rPr>
              <w:t xml:space="preserve"> </w:t>
            </w:r>
            <w:r w:rsidR="00422B02">
              <w:rPr>
                <w:rFonts w:eastAsia="Yu Mincho"/>
                <w:color w:val="000000"/>
                <w:sz w:val="20"/>
                <w:szCs w:val="20"/>
              </w:rPr>
              <w:t>[</w:t>
            </w:r>
            <w:r w:rsidR="00521BF3">
              <w:rPr>
                <w:rFonts w:eastAsia="Yu Mincho"/>
                <w:color w:val="000000"/>
                <w:sz w:val="20"/>
                <w:szCs w:val="20"/>
              </w:rPr>
              <w:t>44</w:t>
            </w:r>
            <w:r w:rsidR="00422B02">
              <w:rPr>
                <w:rFonts w:eastAsia="Yu Mincho"/>
                <w:color w:val="000000"/>
                <w:sz w:val="20"/>
                <w:szCs w:val="20"/>
              </w:rPr>
              <w:t>]</w:t>
            </w:r>
          </w:p>
        </w:tc>
        <w:tc>
          <w:tcPr>
            <w:tcW w:w="386" w:type="dxa"/>
            <w:shd w:val="clear" w:color="auto" w:fill="auto"/>
            <w:hideMark/>
          </w:tcPr>
          <w:p w14:paraId="05F4314D" w14:textId="77777777" w:rsidR="006C60AE" w:rsidRPr="004C7D87" w:rsidRDefault="006C60AE" w:rsidP="00AF50F5">
            <w:pPr>
              <w:spacing w:before="0"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hideMark/>
          </w:tcPr>
          <w:p w14:paraId="04140761" w14:textId="77777777" w:rsidR="006C60AE" w:rsidRPr="004C7D87" w:rsidRDefault="006C60AE" w:rsidP="00AF50F5">
            <w:pPr>
              <w:spacing w:before="0"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hideMark/>
          </w:tcPr>
          <w:p w14:paraId="0F6BD4C1" w14:textId="77777777" w:rsidR="006C60AE" w:rsidRPr="004C7D87" w:rsidRDefault="006C60AE" w:rsidP="00AF50F5">
            <w:pPr>
              <w:spacing w:before="0"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hideMark/>
          </w:tcPr>
          <w:p w14:paraId="36CDB2A7" w14:textId="77777777" w:rsidR="006C60AE" w:rsidRPr="004C7D87" w:rsidRDefault="006C60AE" w:rsidP="00AF50F5">
            <w:pPr>
              <w:spacing w:before="0"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0" w:type="dxa"/>
            <w:shd w:val="clear" w:color="auto" w:fill="auto"/>
            <w:hideMark/>
          </w:tcPr>
          <w:p w14:paraId="0C4B6F89" w14:textId="77777777" w:rsidR="006C60AE" w:rsidRPr="004C7D87" w:rsidRDefault="006C60AE" w:rsidP="00AF50F5">
            <w:pPr>
              <w:spacing w:before="0"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hideMark/>
          </w:tcPr>
          <w:p w14:paraId="45029D75" w14:textId="77777777" w:rsidR="006C60AE" w:rsidRPr="004C7D87" w:rsidRDefault="006C60AE" w:rsidP="00AF50F5">
            <w:pPr>
              <w:spacing w:before="0"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50" w:type="dxa"/>
            <w:shd w:val="clear" w:color="auto" w:fill="auto"/>
            <w:hideMark/>
          </w:tcPr>
          <w:p w14:paraId="105F5E4F" w14:textId="77777777" w:rsidR="006C60AE" w:rsidRPr="004C7D87" w:rsidRDefault="006C60AE" w:rsidP="00AF50F5">
            <w:pPr>
              <w:spacing w:before="0"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hideMark/>
          </w:tcPr>
          <w:p w14:paraId="35B1B725" w14:textId="77777777" w:rsidR="006C60AE" w:rsidRPr="004C7D87" w:rsidRDefault="006C60AE" w:rsidP="00AF50F5">
            <w:pPr>
              <w:spacing w:before="0"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hideMark/>
          </w:tcPr>
          <w:p w14:paraId="7DCBD3FD" w14:textId="77777777" w:rsidR="006C60AE" w:rsidRPr="004C7D87" w:rsidRDefault="006C60AE" w:rsidP="00AF50F5">
            <w:pPr>
              <w:spacing w:before="0"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hideMark/>
          </w:tcPr>
          <w:p w14:paraId="0F90910A" w14:textId="77777777" w:rsidR="006C60AE" w:rsidRPr="004C7D87" w:rsidRDefault="006C60AE" w:rsidP="00AF50F5">
            <w:pPr>
              <w:spacing w:before="0"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0" w:type="dxa"/>
            <w:shd w:val="clear" w:color="auto" w:fill="auto"/>
            <w:hideMark/>
          </w:tcPr>
          <w:p w14:paraId="3818F77D" w14:textId="77777777" w:rsidR="006C60AE" w:rsidRPr="004C7D87" w:rsidRDefault="006C60AE" w:rsidP="00AF50F5">
            <w:pPr>
              <w:spacing w:before="0"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hideMark/>
          </w:tcPr>
          <w:p w14:paraId="30DB3B7F" w14:textId="77777777" w:rsidR="006C60AE" w:rsidRPr="004C7D87" w:rsidRDefault="006C60AE" w:rsidP="00AF50F5">
            <w:pPr>
              <w:spacing w:before="0"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hideMark/>
          </w:tcPr>
          <w:p w14:paraId="65863CBE" w14:textId="77777777" w:rsidR="006C60AE" w:rsidRPr="004C7D87" w:rsidRDefault="006C60AE" w:rsidP="00AF50F5">
            <w:pPr>
              <w:spacing w:before="0"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80" w:type="dxa"/>
            <w:shd w:val="clear" w:color="auto" w:fill="auto"/>
            <w:hideMark/>
          </w:tcPr>
          <w:p w14:paraId="69D53B68" w14:textId="77777777" w:rsidR="006C60AE" w:rsidRPr="004C7D87" w:rsidRDefault="006C60AE" w:rsidP="00AF50F5">
            <w:pPr>
              <w:spacing w:before="0"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C7D87">
              <w:rPr>
                <w:rFonts w:eastAsia="Yu Mincho"/>
                <w:color w:val="000000"/>
                <w:sz w:val="20"/>
                <w:szCs w:val="20"/>
              </w:rPr>
              <w:t>Research staff</w:t>
            </w:r>
          </w:p>
        </w:tc>
        <w:tc>
          <w:tcPr>
            <w:tcW w:w="1350" w:type="dxa"/>
            <w:shd w:val="clear" w:color="auto" w:fill="auto"/>
            <w:hideMark/>
          </w:tcPr>
          <w:p w14:paraId="345504AF" w14:textId="77777777" w:rsidR="006C60AE" w:rsidRPr="004C7D87" w:rsidRDefault="006C60AE" w:rsidP="00AF50F5">
            <w:pPr>
              <w:spacing w:before="0"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C7D87">
              <w:rPr>
                <w:rFonts w:eastAsia="Yu Mincho"/>
                <w:color w:val="000000"/>
                <w:sz w:val="20"/>
                <w:szCs w:val="20"/>
              </w:rPr>
              <w:t>Private online message center</w:t>
            </w:r>
          </w:p>
        </w:tc>
      </w:tr>
      <w:tr w:rsidR="006C60AE" w:rsidRPr="004C7D87" w14:paraId="15DAE507" w14:textId="77777777" w:rsidTr="00AF50F5">
        <w:tblPrEx>
          <w:tblCellMar>
            <w:left w:w="108" w:type="dxa"/>
            <w:right w:w="108" w:type="dxa"/>
          </w:tblCellMar>
        </w:tblPrEx>
        <w:tc>
          <w:tcPr>
            <w:tcW w:w="1316" w:type="dxa"/>
            <w:shd w:val="clear" w:color="auto" w:fill="auto"/>
            <w:hideMark/>
          </w:tcPr>
          <w:p w14:paraId="1C2DDB2C" w14:textId="60E86CE5" w:rsidR="006C60AE" w:rsidRPr="004C7D87" w:rsidRDefault="006C60AE" w:rsidP="00AF50F5">
            <w:pPr>
              <w:spacing w:before="0"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C7D87">
              <w:rPr>
                <w:rFonts w:eastAsia="Yu Mincho"/>
                <w:color w:val="000000"/>
                <w:sz w:val="20"/>
                <w:szCs w:val="20"/>
              </w:rPr>
              <w:t xml:space="preserve">Fatigue </w:t>
            </w:r>
            <w:r>
              <w:rPr>
                <w:rFonts w:eastAsia="Yu Mincho"/>
                <w:color w:val="000000"/>
                <w:sz w:val="20"/>
                <w:szCs w:val="20"/>
              </w:rPr>
              <w:t>i</w:t>
            </w:r>
            <w:r w:rsidRPr="004C7D87">
              <w:rPr>
                <w:rFonts w:eastAsia="Yu Mincho"/>
                <w:color w:val="000000"/>
                <w:sz w:val="20"/>
                <w:szCs w:val="20"/>
              </w:rPr>
              <w:t xml:space="preserve">n Teenagers on the </w:t>
            </w:r>
            <w:proofErr w:type="spellStart"/>
            <w:r w:rsidRPr="004C7D87">
              <w:rPr>
                <w:rFonts w:eastAsia="Yu Mincho"/>
                <w:color w:val="000000"/>
                <w:sz w:val="20"/>
                <w:szCs w:val="20"/>
              </w:rPr>
              <w:t>InterNET</w:t>
            </w:r>
            <w:proofErr w:type="spellEnd"/>
            <w:r w:rsidR="00521BF3">
              <w:rPr>
                <w:rFonts w:eastAsia="Yu Mincho"/>
                <w:color w:val="000000"/>
                <w:sz w:val="20"/>
                <w:szCs w:val="20"/>
              </w:rPr>
              <w:t xml:space="preserve"> </w:t>
            </w:r>
            <w:r w:rsidR="00422B02">
              <w:rPr>
                <w:rFonts w:eastAsia="Yu Mincho"/>
                <w:color w:val="000000"/>
                <w:sz w:val="20"/>
                <w:szCs w:val="20"/>
              </w:rPr>
              <w:t>[</w:t>
            </w:r>
            <w:r w:rsidR="00521BF3">
              <w:rPr>
                <w:rFonts w:eastAsia="Yu Mincho"/>
                <w:color w:val="000000"/>
                <w:sz w:val="20"/>
                <w:szCs w:val="20"/>
              </w:rPr>
              <w:t>45</w:t>
            </w:r>
            <w:r w:rsidR="00422B02">
              <w:rPr>
                <w:rFonts w:eastAsia="Yu Mincho"/>
                <w:color w:val="000000"/>
                <w:sz w:val="20"/>
                <w:szCs w:val="20"/>
              </w:rPr>
              <w:t>]</w:t>
            </w:r>
          </w:p>
        </w:tc>
        <w:tc>
          <w:tcPr>
            <w:tcW w:w="386" w:type="dxa"/>
            <w:shd w:val="clear" w:color="auto" w:fill="auto"/>
            <w:hideMark/>
          </w:tcPr>
          <w:p w14:paraId="263DF3B6" w14:textId="77777777" w:rsidR="006C60AE" w:rsidRPr="004C7D87" w:rsidRDefault="006C60AE" w:rsidP="00AF50F5">
            <w:pPr>
              <w:spacing w:before="0"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hideMark/>
          </w:tcPr>
          <w:p w14:paraId="31BB66F5" w14:textId="77777777" w:rsidR="006C60AE" w:rsidRPr="004C7D87" w:rsidRDefault="006C60AE" w:rsidP="00AF50F5">
            <w:pPr>
              <w:spacing w:before="0"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hideMark/>
          </w:tcPr>
          <w:p w14:paraId="7D6996AC" w14:textId="77777777" w:rsidR="006C60AE" w:rsidRPr="004C7D87" w:rsidRDefault="006C60AE" w:rsidP="00AF50F5">
            <w:pPr>
              <w:spacing w:before="0"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hideMark/>
          </w:tcPr>
          <w:p w14:paraId="56C6443C" w14:textId="77777777" w:rsidR="006C60AE" w:rsidRPr="004C7D87" w:rsidRDefault="006C60AE" w:rsidP="00AF50F5">
            <w:pPr>
              <w:spacing w:before="0"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hideMark/>
          </w:tcPr>
          <w:p w14:paraId="0F34A677" w14:textId="77777777" w:rsidR="006C60AE" w:rsidRPr="004C7D87" w:rsidRDefault="006C60AE" w:rsidP="00AF50F5">
            <w:pPr>
              <w:spacing w:before="0"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hideMark/>
          </w:tcPr>
          <w:p w14:paraId="71E2CF96" w14:textId="77777777" w:rsidR="006C60AE" w:rsidRPr="004C7D87" w:rsidRDefault="006C60AE" w:rsidP="00AF50F5">
            <w:pPr>
              <w:spacing w:before="0"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50" w:type="dxa"/>
            <w:shd w:val="clear" w:color="auto" w:fill="auto"/>
            <w:hideMark/>
          </w:tcPr>
          <w:p w14:paraId="25429BB7" w14:textId="77777777" w:rsidR="006C60AE" w:rsidRPr="004C7D87" w:rsidRDefault="006C60AE" w:rsidP="00AF50F5">
            <w:pPr>
              <w:spacing w:before="0"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hideMark/>
          </w:tcPr>
          <w:p w14:paraId="075C7674" w14:textId="77777777" w:rsidR="006C60AE" w:rsidRPr="004C7D87" w:rsidRDefault="006C60AE" w:rsidP="00AF50F5">
            <w:pPr>
              <w:spacing w:before="0"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hideMark/>
          </w:tcPr>
          <w:p w14:paraId="0138F1BF" w14:textId="77777777" w:rsidR="006C60AE" w:rsidRPr="004C7D87" w:rsidRDefault="006C60AE" w:rsidP="00AF50F5">
            <w:pPr>
              <w:spacing w:before="0"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hideMark/>
          </w:tcPr>
          <w:p w14:paraId="009EE94F" w14:textId="77777777" w:rsidR="006C60AE" w:rsidRPr="004C7D87" w:rsidRDefault="006C60AE" w:rsidP="00AF50F5">
            <w:pPr>
              <w:spacing w:before="0"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hideMark/>
          </w:tcPr>
          <w:p w14:paraId="6B6922A9" w14:textId="77777777" w:rsidR="006C60AE" w:rsidRPr="004C7D87" w:rsidRDefault="006C60AE" w:rsidP="00AF50F5">
            <w:pPr>
              <w:spacing w:before="0"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0" w:type="dxa"/>
            <w:shd w:val="clear" w:color="auto" w:fill="auto"/>
            <w:hideMark/>
          </w:tcPr>
          <w:p w14:paraId="3B63A41E" w14:textId="77777777" w:rsidR="006C60AE" w:rsidRPr="004C7D87" w:rsidRDefault="006C60AE" w:rsidP="00AF50F5">
            <w:pPr>
              <w:spacing w:before="0"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80" w:type="dxa"/>
            <w:shd w:val="clear" w:color="auto" w:fill="auto"/>
            <w:hideMark/>
          </w:tcPr>
          <w:p w14:paraId="789BE1A5" w14:textId="77777777" w:rsidR="006C60AE" w:rsidRPr="004C7D87" w:rsidRDefault="006C60AE" w:rsidP="00AF50F5">
            <w:pPr>
              <w:spacing w:before="0"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80" w:type="dxa"/>
            <w:shd w:val="clear" w:color="auto" w:fill="auto"/>
            <w:hideMark/>
          </w:tcPr>
          <w:p w14:paraId="0F2C737A" w14:textId="77777777" w:rsidR="006C60AE" w:rsidRPr="004C7D87" w:rsidRDefault="006C60AE" w:rsidP="00AF50F5">
            <w:pPr>
              <w:spacing w:before="0"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C7D87">
              <w:rPr>
                <w:rFonts w:eastAsia="Yu Mincho"/>
                <w:color w:val="000000"/>
                <w:sz w:val="20"/>
                <w:szCs w:val="20"/>
              </w:rPr>
              <w:t>Cognitive behavioral psychotherapist</w:t>
            </w:r>
          </w:p>
        </w:tc>
        <w:tc>
          <w:tcPr>
            <w:tcW w:w="1350" w:type="dxa"/>
            <w:shd w:val="clear" w:color="auto" w:fill="auto"/>
            <w:hideMark/>
          </w:tcPr>
          <w:p w14:paraId="3756BE9A" w14:textId="77777777" w:rsidR="006C60AE" w:rsidRPr="004C7D87" w:rsidRDefault="006C60AE" w:rsidP="00AF50F5">
            <w:pPr>
              <w:spacing w:before="0"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C7D87">
              <w:rPr>
                <w:rFonts w:eastAsia="Yu Mincho"/>
                <w:color w:val="000000"/>
                <w:sz w:val="20"/>
                <w:szCs w:val="20"/>
              </w:rPr>
              <w:t>Email (phone in case of emergency)</w:t>
            </w:r>
          </w:p>
        </w:tc>
      </w:tr>
      <w:tr w:rsidR="006C60AE" w:rsidRPr="004C7D87" w14:paraId="35D1E978" w14:textId="77777777" w:rsidTr="00AF50F5">
        <w:tblPrEx>
          <w:tblCellMar>
            <w:left w:w="108" w:type="dxa"/>
            <w:right w:w="108" w:type="dxa"/>
          </w:tblCellMar>
        </w:tblPrEx>
        <w:tc>
          <w:tcPr>
            <w:tcW w:w="1316" w:type="dxa"/>
            <w:shd w:val="clear" w:color="auto" w:fill="auto"/>
            <w:hideMark/>
          </w:tcPr>
          <w:p w14:paraId="0990F12C" w14:textId="3EAE855D" w:rsidR="006C60AE" w:rsidRPr="004C7D87" w:rsidRDefault="006C60AE" w:rsidP="00AF50F5">
            <w:pPr>
              <w:spacing w:before="0"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4C7D87">
              <w:rPr>
                <w:rFonts w:eastAsia="Yu Mincho"/>
                <w:color w:val="000000"/>
                <w:sz w:val="20"/>
                <w:szCs w:val="20"/>
              </w:rPr>
              <w:t>iCanCope</w:t>
            </w:r>
            <w:proofErr w:type="spellEnd"/>
            <w:r w:rsidR="00521BF3">
              <w:rPr>
                <w:rFonts w:eastAsia="Yu Mincho"/>
                <w:color w:val="000000"/>
                <w:sz w:val="20"/>
                <w:szCs w:val="20"/>
              </w:rPr>
              <w:t xml:space="preserve"> </w:t>
            </w:r>
            <w:r w:rsidR="00422B02">
              <w:rPr>
                <w:rFonts w:eastAsia="Yu Mincho"/>
                <w:color w:val="000000"/>
                <w:sz w:val="20"/>
                <w:szCs w:val="20"/>
              </w:rPr>
              <w:t>[</w:t>
            </w:r>
            <w:r w:rsidR="00521BF3">
              <w:rPr>
                <w:rFonts w:eastAsia="Yu Mincho"/>
                <w:color w:val="000000"/>
                <w:sz w:val="20"/>
                <w:szCs w:val="20"/>
              </w:rPr>
              <w:t>60</w:t>
            </w:r>
            <w:r w:rsidR="00422B02">
              <w:rPr>
                <w:rFonts w:eastAsia="Yu Mincho"/>
                <w:color w:val="000000"/>
                <w:sz w:val="20"/>
                <w:szCs w:val="20"/>
              </w:rPr>
              <w:t>]</w:t>
            </w:r>
          </w:p>
        </w:tc>
        <w:tc>
          <w:tcPr>
            <w:tcW w:w="386" w:type="dxa"/>
            <w:shd w:val="clear" w:color="auto" w:fill="auto"/>
            <w:hideMark/>
          </w:tcPr>
          <w:p w14:paraId="1880DE3B" w14:textId="77777777" w:rsidR="006C60AE" w:rsidRPr="004C7D87" w:rsidRDefault="006C60AE" w:rsidP="00AF50F5">
            <w:pPr>
              <w:spacing w:before="0"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hideMark/>
          </w:tcPr>
          <w:p w14:paraId="22DA4E95" w14:textId="77777777" w:rsidR="006C60AE" w:rsidRPr="004C7D87" w:rsidRDefault="006C60AE" w:rsidP="00AF50F5">
            <w:pPr>
              <w:spacing w:before="0"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hideMark/>
          </w:tcPr>
          <w:p w14:paraId="2C05791B" w14:textId="77777777" w:rsidR="006C60AE" w:rsidRPr="004C7D87" w:rsidRDefault="006C60AE" w:rsidP="00AF50F5">
            <w:pPr>
              <w:spacing w:before="0"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hideMark/>
          </w:tcPr>
          <w:p w14:paraId="6903C584" w14:textId="77777777" w:rsidR="006C60AE" w:rsidRPr="004C7D87" w:rsidRDefault="006C60AE" w:rsidP="00AF50F5">
            <w:pPr>
              <w:spacing w:before="0"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hideMark/>
          </w:tcPr>
          <w:p w14:paraId="50BD4872" w14:textId="77777777" w:rsidR="006C60AE" w:rsidRPr="004C7D87" w:rsidRDefault="006C60AE" w:rsidP="00AF50F5">
            <w:pPr>
              <w:spacing w:before="0"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hideMark/>
          </w:tcPr>
          <w:p w14:paraId="0891220C" w14:textId="77777777" w:rsidR="006C60AE" w:rsidRPr="004C7D87" w:rsidRDefault="006C60AE" w:rsidP="00AF50F5">
            <w:pPr>
              <w:spacing w:before="0"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50" w:type="dxa"/>
            <w:shd w:val="clear" w:color="auto" w:fill="auto"/>
            <w:hideMark/>
          </w:tcPr>
          <w:p w14:paraId="42D3D7AA" w14:textId="77777777" w:rsidR="006C60AE" w:rsidRPr="004C7D87" w:rsidRDefault="006C60AE" w:rsidP="00AF50F5">
            <w:pPr>
              <w:spacing w:before="0"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0" w:type="dxa"/>
            <w:shd w:val="clear" w:color="auto" w:fill="auto"/>
            <w:hideMark/>
          </w:tcPr>
          <w:p w14:paraId="54055C2A" w14:textId="77777777" w:rsidR="006C60AE" w:rsidRPr="004C7D87" w:rsidRDefault="006C60AE" w:rsidP="00AF50F5">
            <w:pPr>
              <w:spacing w:before="0"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0" w:type="dxa"/>
            <w:shd w:val="clear" w:color="auto" w:fill="auto"/>
            <w:hideMark/>
          </w:tcPr>
          <w:p w14:paraId="6CAD9511" w14:textId="77777777" w:rsidR="006C60AE" w:rsidRPr="004C7D87" w:rsidRDefault="006C60AE" w:rsidP="00AF50F5">
            <w:pPr>
              <w:spacing w:before="0"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0" w:type="dxa"/>
            <w:shd w:val="clear" w:color="auto" w:fill="auto"/>
            <w:hideMark/>
          </w:tcPr>
          <w:p w14:paraId="5A3C96E6" w14:textId="77777777" w:rsidR="006C60AE" w:rsidRPr="004C7D87" w:rsidRDefault="006C60AE" w:rsidP="00AF50F5">
            <w:pPr>
              <w:spacing w:before="0"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0" w:type="dxa"/>
            <w:shd w:val="clear" w:color="auto" w:fill="auto"/>
            <w:hideMark/>
          </w:tcPr>
          <w:p w14:paraId="6175DAC8" w14:textId="77777777" w:rsidR="006C60AE" w:rsidRPr="004C7D87" w:rsidRDefault="006C60AE" w:rsidP="00AF50F5">
            <w:pPr>
              <w:spacing w:before="0"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hideMark/>
          </w:tcPr>
          <w:p w14:paraId="015713B6" w14:textId="77777777" w:rsidR="006C60AE" w:rsidRPr="004C7D87" w:rsidRDefault="006C60AE" w:rsidP="00AF50F5">
            <w:pPr>
              <w:spacing w:before="0"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hideMark/>
          </w:tcPr>
          <w:p w14:paraId="049BD38F" w14:textId="77777777" w:rsidR="006C60AE" w:rsidRPr="004C7D87" w:rsidRDefault="006C60AE" w:rsidP="00AF50F5">
            <w:pPr>
              <w:spacing w:before="0"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hideMark/>
          </w:tcPr>
          <w:p w14:paraId="690FCF64" w14:textId="77777777" w:rsidR="006C60AE" w:rsidRPr="004C7D87" w:rsidRDefault="006C60AE" w:rsidP="00AF50F5">
            <w:pPr>
              <w:spacing w:before="0"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Yu Mincho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350" w:type="dxa"/>
            <w:shd w:val="clear" w:color="auto" w:fill="auto"/>
            <w:hideMark/>
          </w:tcPr>
          <w:p w14:paraId="1E942EBE" w14:textId="77777777" w:rsidR="006C60AE" w:rsidRPr="004C7D87" w:rsidRDefault="006C60AE" w:rsidP="00AF50F5">
            <w:pPr>
              <w:spacing w:before="0"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Yu Mincho"/>
                <w:color w:val="000000"/>
                <w:sz w:val="20"/>
                <w:szCs w:val="20"/>
              </w:rPr>
              <w:t>—</w:t>
            </w:r>
          </w:p>
        </w:tc>
      </w:tr>
      <w:tr w:rsidR="006C60AE" w:rsidRPr="004C7D87" w14:paraId="4B52BFD4" w14:textId="77777777" w:rsidTr="00AF50F5">
        <w:tblPrEx>
          <w:tblCellMar>
            <w:left w:w="108" w:type="dxa"/>
            <w:right w:w="108" w:type="dxa"/>
          </w:tblCellMar>
        </w:tblPrEx>
        <w:tc>
          <w:tcPr>
            <w:tcW w:w="1316" w:type="dxa"/>
            <w:shd w:val="clear" w:color="auto" w:fill="auto"/>
            <w:hideMark/>
          </w:tcPr>
          <w:p w14:paraId="50F66E25" w14:textId="3511DD05" w:rsidR="006C60AE" w:rsidRPr="00521BF3" w:rsidRDefault="006C60AE" w:rsidP="00AF50F5">
            <w:pPr>
              <w:spacing w:before="0"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4C7D87">
              <w:rPr>
                <w:rFonts w:eastAsia="Yu Mincho"/>
                <w:color w:val="000000"/>
                <w:sz w:val="20"/>
                <w:szCs w:val="20"/>
              </w:rPr>
              <w:t>ICBT</w:t>
            </w:r>
            <w:r>
              <w:rPr>
                <w:rFonts w:eastAsia="Yu Mincho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  <w:r w:rsidRPr="004C7D87">
              <w:rPr>
                <w:rFonts w:eastAsia="Yu Mincho"/>
                <w:color w:val="000000"/>
                <w:sz w:val="20"/>
                <w:szCs w:val="20"/>
              </w:rPr>
              <w:t xml:space="preserve"> for adolescents with </w:t>
            </w:r>
            <w:proofErr w:type="spellStart"/>
            <w:proofErr w:type="gramStart"/>
            <w:r w:rsidRPr="004C7D87">
              <w:rPr>
                <w:rFonts w:eastAsia="Yu Mincho"/>
                <w:color w:val="000000"/>
                <w:sz w:val="20"/>
                <w:szCs w:val="20"/>
              </w:rPr>
              <w:t>FGID</w:t>
            </w:r>
            <w:r>
              <w:rPr>
                <w:rFonts w:eastAsia="Yu Mincho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  <w:r w:rsidR="00521BF3">
              <w:rPr>
                <w:rFonts w:eastAsia="Yu Mincho"/>
                <w:color w:val="000000"/>
                <w:sz w:val="20"/>
                <w:szCs w:val="20"/>
                <w:vertAlign w:val="superscript"/>
              </w:rPr>
              <w:t xml:space="preserve">  </w:t>
            </w:r>
            <w:r w:rsidR="00422B02">
              <w:rPr>
                <w:rFonts w:eastAsia="Yu Mincho"/>
                <w:color w:val="000000"/>
                <w:sz w:val="20"/>
                <w:szCs w:val="20"/>
              </w:rPr>
              <w:t>[</w:t>
            </w:r>
            <w:proofErr w:type="gramEnd"/>
            <w:r w:rsidR="00521BF3">
              <w:rPr>
                <w:rFonts w:eastAsia="Yu Mincho"/>
                <w:color w:val="000000"/>
                <w:sz w:val="20"/>
                <w:szCs w:val="20"/>
              </w:rPr>
              <w:t>46,61</w:t>
            </w:r>
            <w:r w:rsidR="00422B02">
              <w:rPr>
                <w:rFonts w:eastAsia="Yu Mincho"/>
                <w:color w:val="000000"/>
                <w:sz w:val="20"/>
                <w:szCs w:val="20"/>
              </w:rPr>
              <w:t>]</w:t>
            </w:r>
          </w:p>
        </w:tc>
        <w:tc>
          <w:tcPr>
            <w:tcW w:w="386" w:type="dxa"/>
            <w:shd w:val="clear" w:color="auto" w:fill="auto"/>
            <w:hideMark/>
          </w:tcPr>
          <w:p w14:paraId="18EC5B35" w14:textId="77777777" w:rsidR="006C60AE" w:rsidRPr="004C7D87" w:rsidRDefault="006C60AE" w:rsidP="00AF50F5">
            <w:pPr>
              <w:spacing w:before="0"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hideMark/>
          </w:tcPr>
          <w:p w14:paraId="3E73CAF5" w14:textId="77777777" w:rsidR="006C60AE" w:rsidRPr="004C7D87" w:rsidRDefault="006C60AE" w:rsidP="00AF50F5">
            <w:pPr>
              <w:spacing w:before="0"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hideMark/>
          </w:tcPr>
          <w:p w14:paraId="7B3DF683" w14:textId="77777777" w:rsidR="006C60AE" w:rsidRPr="004C7D87" w:rsidRDefault="006C60AE" w:rsidP="00AF50F5">
            <w:pPr>
              <w:spacing w:before="0"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hideMark/>
          </w:tcPr>
          <w:p w14:paraId="1326F3CF" w14:textId="77777777" w:rsidR="006C60AE" w:rsidRPr="004C7D87" w:rsidRDefault="006C60AE" w:rsidP="00AF50F5">
            <w:pPr>
              <w:spacing w:before="0"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hideMark/>
          </w:tcPr>
          <w:p w14:paraId="5863F52F" w14:textId="77777777" w:rsidR="006C60AE" w:rsidRPr="004C7D87" w:rsidRDefault="006C60AE" w:rsidP="00AF50F5">
            <w:pPr>
              <w:spacing w:before="0"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hideMark/>
          </w:tcPr>
          <w:p w14:paraId="0DC1F3A1" w14:textId="77777777" w:rsidR="006C60AE" w:rsidRPr="004C7D87" w:rsidRDefault="006C60AE" w:rsidP="00AF50F5">
            <w:pPr>
              <w:spacing w:before="0"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50" w:type="dxa"/>
            <w:shd w:val="clear" w:color="auto" w:fill="auto"/>
            <w:hideMark/>
          </w:tcPr>
          <w:p w14:paraId="64AC1C03" w14:textId="77777777" w:rsidR="006C60AE" w:rsidRPr="004C7D87" w:rsidRDefault="006C60AE" w:rsidP="00AF50F5">
            <w:pPr>
              <w:spacing w:before="0"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0" w:type="dxa"/>
            <w:shd w:val="clear" w:color="auto" w:fill="auto"/>
            <w:hideMark/>
          </w:tcPr>
          <w:p w14:paraId="39BB8598" w14:textId="77777777" w:rsidR="006C60AE" w:rsidRPr="004C7D87" w:rsidRDefault="006C60AE" w:rsidP="00AF50F5">
            <w:pPr>
              <w:spacing w:before="0"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hideMark/>
          </w:tcPr>
          <w:p w14:paraId="6A00DE46" w14:textId="77777777" w:rsidR="006C60AE" w:rsidRPr="004C7D87" w:rsidRDefault="006C60AE" w:rsidP="00AF50F5">
            <w:pPr>
              <w:spacing w:before="0"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hideMark/>
          </w:tcPr>
          <w:p w14:paraId="3E5C1D43" w14:textId="77777777" w:rsidR="006C60AE" w:rsidRPr="004C7D87" w:rsidRDefault="006C60AE" w:rsidP="00AF50F5">
            <w:pPr>
              <w:spacing w:before="0"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hideMark/>
          </w:tcPr>
          <w:p w14:paraId="6EDB7A83" w14:textId="77777777" w:rsidR="006C60AE" w:rsidRPr="004C7D87" w:rsidRDefault="006C60AE" w:rsidP="00AF50F5">
            <w:pPr>
              <w:spacing w:before="0"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hideMark/>
          </w:tcPr>
          <w:p w14:paraId="74F7F85C" w14:textId="77777777" w:rsidR="006C60AE" w:rsidRPr="004C7D87" w:rsidRDefault="006C60AE" w:rsidP="00AF50F5">
            <w:pPr>
              <w:spacing w:before="0"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80" w:type="dxa"/>
            <w:shd w:val="clear" w:color="auto" w:fill="auto"/>
            <w:hideMark/>
          </w:tcPr>
          <w:p w14:paraId="67FFDC87" w14:textId="77777777" w:rsidR="006C60AE" w:rsidRPr="004C7D87" w:rsidRDefault="006C60AE" w:rsidP="00AF50F5">
            <w:pPr>
              <w:spacing w:before="0"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80" w:type="dxa"/>
            <w:shd w:val="clear" w:color="auto" w:fill="auto"/>
            <w:hideMark/>
          </w:tcPr>
          <w:p w14:paraId="5DBC11AA" w14:textId="77777777" w:rsidR="006C60AE" w:rsidRPr="004C7D87" w:rsidRDefault="006C60AE" w:rsidP="00AF50F5">
            <w:pPr>
              <w:spacing w:before="0"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C7D87">
              <w:rPr>
                <w:rFonts w:eastAsia="Yu Mincho"/>
                <w:color w:val="000000"/>
                <w:sz w:val="20"/>
                <w:szCs w:val="20"/>
              </w:rPr>
              <w:t>Psychologist, PhD clinical psychology student</w:t>
            </w:r>
          </w:p>
        </w:tc>
        <w:tc>
          <w:tcPr>
            <w:tcW w:w="1350" w:type="dxa"/>
            <w:shd w:val="clear" w:color="auto" w:fill="auto"/>
            <w:hideMark/>
          </w:tcPr>
          <w:p w14:paraId="12FE92CF" w14:textId="77777777" w:rsidR="006C60AE" w:rsidRPr="004C7D87" w:rsidRDefault="006C60AE" w:rsidP="00AF50F5">
            <w:pPr>
              <w:spacing w:before="0"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C7D87">
              <w:rPr>
                <w:rFonts w:eastAsia="Yu Mincho"/>
                <w:color w:val="000000"/>
                <w:sz w:val="20"/>
                <w:szCs w:val="20"/>
              </w:rPr>
              <w:t>Email on internet platform, phone</w:t>
            </w:r>
          </w:p>
        </w:tc>
      </w:tr>
      <w:tr w:rsidR="006C60AE" w:rsidRPr="004C7D87" w14:paraId="34FE39D8" w14:textId="77777777" w:rsidTr="00AF50F5">
        <w:tblPrEx>
          <w:tblCellMar>
            <w:left w:w="108" w:type="dxa"/>
            <w:right w:w="108" w:type="dxa"/>
          </w:tblCellMar>
        </w:tblPrEx>
        <w:tc>
          <w:tcPr>
            <w:tcW w:w="1316" w:type="dxa"/>
            <w:shd w:val="clear" w:color="auto" w:fill="auto"/>
            <w:hideMark/>
          </w:tcPr>
          <w:p w14:paraId="4095FD6F" w14:textId="323875FD" w:rsidR="006C60AE" w:rsidRPr="004C7D87" w:rsidRDefault="006C60AE" w:rsidP="00AF50F5">
            <w:pPr>
              <w:spacing w:before="0"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C7D87">
              <w:rPr>
                <w:rFonts w:eastAsia="Yu Mincho"/>
                <w:color w:val="000000"/>
                <w:sz w:val="20"/>
                <w:szCs w:val="20"/>
              </w:rPr>
              <w:t>Move It Now</w:t>
            </w:r>
            <w:r w:rsidR="00521BF3">
              <w:rPr>
                <w:rFonts w:eastAsia="Yu Mincho"/>
                <w:color w:val="000000"/>
                <w:sz w:val="20"/>
                <w:szCs w:val="20"/>
              </w:rPr>
              <w:t xml:space="preserve"> </w:t>
            </w:r>
            <w:r w:rsidR="00422B02">
              <w:rPr>
                <w:rFonts w:eastAsia="Yu Mincho"/>
                <w:color w:val="000000"/>
                <w:sz w:val="20"/>
                <w:szCs w:val="20"/>
              </w:rPr>
              <w:t>[</w:t>
            </w:r>
            <w:r w:rsidR="00521BF3">
              <w:rPr>
                <w:rFonts w:eastAsia="Yu Mincho"/>
                <w:color w:val="000000"/>
                <w:sz w:val="20"/>
                <w:szCs w:val="20"/>
              </w:rPr>
              <w:t>47</w:t>
            </w:r>
            <w:r w:rsidR="00422B02">
              <w:rPr>
                <w:rFonts w:eastAsia="Yu Mincho"/>
                <w:color w:val="000000"/>
                <w:sz w:val="20"/>
                <w:szCs w:val="20"/>
              </w:rPr>
              <w:t>]</w:t>
            </w:r>
          </w:p>
        </w:tc>
        <w:tc>
          <w:tcPr>
            <w:tcW w:w="386" w:type="dxa"/>
            <w:shd w:val="clear" w:color="auto" w:fill="auto"/>
            <w:hideMark/>
          </w:tcPr>
          <w:p w14:paraId="552867DC" w14:textId="77777777" w:rsidR="006C60AE" w:rsidRPr="004C7D87" w:rsidRDefault="006C60AE" w:rsidP="00AF50F5">
            <w:pPr>
              <w:spacing w:before="0"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hideMark/>
          </w:tcPr>
          <w:p w14:paraId="0A254947" w14:textId="77777777" w:rsidR="006C60AE" w:rsidRPr="004C7D87" w:rsidRDefault="006C60AE" w:rsidP="00AF50F5">
            <w:pPr>
              <w:spacing w:before="0"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hideMark/>
          </w:tcPr>
          <w:p w14:paraId="5378E0EA" w14:textId="77777777" w:rsidR="006C60AE" w:rsidRPr="004C7D87" w:rsidRDefault="006C60AE" w:rsidP="00AF50F5">
            <w:pPr>
              <w:spacing w:before="0"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hideMark/>
          </w:tcPr>
          <w:p w14:paraId="5F594CB8" w14:textId="77777777" w:rsidR="006C60AE" w:rsidRPr="004C7D87" w:rsidRDefault="006C60AE" w:rsidP="00AF50F5">
            <w:pPr>
              <w:spacing w:before="0"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0" w:type="dxa"/>
            <w:shd w:val="clear" w:color="auto" w:fill="auto"/>
            <w:hideMark/>
          </w:tcPr>
          <w:p w14:paraId="7FE11544" w14:textId="77777777" w:rsidR="006C60AE" w:rsidRPr="004C7D87" w:rsidRDefault="006C60AE" w:rsidP="00AF50F5">
            <w:pPr>
              <w:spacing w:before="0"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hideMark/>
          </w:tcPr>
          <w:p w14:paraId="78F9DD84" w14:textId="77777777" w:rsidR="006C60AE" w:rsidRPr="004C7D87" w:rsidRDefault="006C60AE" w:rsidP="00AF50F5">
            <w:pPr>
              <w:spacing w:before="0"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50" w:type="dxa"/>
            <w:shd w:val="clear" w:color="auto" w:fill="auto"/>
            <w:hideMark/>
          </w:tcPr>
          <w:p w14:paraId="24B40F0F" w14:textId="77777777" w:rsidR="006C60AE" w:rsidRPr="004C7D87" w:rsidRDefault="006C60AE" w:rsidP="00AF50F5">
            <w:pPr>
              <w:spacing w:before="0"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hideMark/>
          </w:tcPr>
          <w:p w14:paraId="2AB280E7" w14:textId="77777777" w:rsidR="006C60AE" w:rsidRPr="004C7D87" w:rsidRDefault="006C60AE" w:rsidP="00AF50F5">
            <w:pPr>
              <w:spacing w:before="0"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hideMark/>
          </w:tcPr>
          <w:p w14:paraId="1D07D837" w14:textId="77777777" w:rsidR="006C60AE" w:rsidRPr="004C7D87" w:rsidRDefault="006C60AE" w:rsidP="00AF50F5">
            <w:pPr>
              <w:spacing w:before="0"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hideMark/>
          </w:tcPr>
          <w:p w14:paraId="50FE7598" w14:textId="77777777" w:rsidR="006C60AE" w:rsidRPr="004C7D87" w:rsidRDefault="006C60AE" w:rsidP="00AF50F5">
            <w:pPr>
              <w:spacing w:before="0"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hideMark/>
          </w:tcPr>
          <w:p w14:paraId="4CF22A39" w14:textId="77777777" w:rsidR="006C60AE" w:rsidRPr="004C7D87" w:rsidRDefault="006C60AE" w:rsidP="00AF50F5">
            <w:pPr>
              <w:spacing w:before="0"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hideMark/>
          </w:tcPr>
          <w:p w14:paraId="014ABD07" w14:textId="77777777" w:rsidR="006C60AE" w:rsidRPr="004C7D87" w:rsidRDefault="006C60AE" w:rsidP="00AF50F5">
            <w:pPr>
              <w:spacing w:before="0"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80" w:type="dxa"/>
            <w:shd w:val="clear" w:color="auto" w:fill="auto"/>
            <w:hideMark/>
          </w:tcPr>
          <w:p w14:paraId="2B4273BC" w14:textId="77777777" w:rsidR="006C60AE" w:rsidRPr="004C7D87" w:rsidRDefault="006C60AE" w:rsidP="00AF50F5">
            <w:pPr>
              <w:spacing w:before="0"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80" w:type="dxa"/>
            <w:shd w:val="clear" w:color="auto" w:fill="auto"/>
            <w:hideMark/>
          </w:tcPr>
          <w:p w14:paraId="2F5EC3FF" w14:textId="77777777" w:rsidR="006C60AE" w:rsidRPr="004C7D87" w:rsidRDefault="006C60AE" w:rsidP="00AF50F5">
            <w:pPr>
              <w:spacing w:before="0"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4C7D87">
              <w:rPr>
                <w:rFonts w:eastAsia="Yu Mincho"/>
                <w:color w:val="000000"/>
                <w:sz w:val="20"/>
                <w:szCs w:val="20"/>
              </w:rPr>
              <w:t>Therapist</w:t>
            </w:r>
            <w:r>
              <w:rPr>
                <w:rFonts w:eastAsia="Yu Mincho"/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350" w:type="dxa"/>
            <w:shd w:val="clear" w:color="auto" w:fill="auto"/>
            <w:hideMark/>
          </w:tcPr>
          <w:p w14:paraId="6191E4AA" w14:textId="77777777" w:rsidR="006C60AE" w:rsidRPr="004C7D87" w:rsidRDefault="006C60AE" w:rsidP="00AF50F5">
            <w:pPr>
              <w:spacing w:before="0"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C7D87">
              <w:rPr>
                <w:rFonts w:eastAsia="Yu Mincho"/>
                <w:color w:val="000000"/>
                <w:sz w:val="20"/>
                <w:szCs w:val="20"/>
              </w:rPr>
              <w:t>Email, phone</w:t>
            </w:r>
          </w:p>
        </w:tc>
      </w:tr>
      <w:tr w:rsidR="006C60AE" w:rsidRPr="004C7D87" w14:paraId="0CC53B3E" w14:textId="77777777" w:rsidTr="00AF50F5">
        <w:tblPrEx>
          <w:tblCellMar>
            <w:left w:w="108" w:type="dxa"/>
            <w:right w:w="108" w:type="dxa"/>
          </w:tblCellMar>
        </w:tblPrEx>
        <w:tc>
          <w:tcPr>
            <w:tcW w:w="1316" w:type="dxa"/>
            <w:shd w:val="clear" w:color="auto" w:fill="auto"/>
            <w:hideMark/>
          </w:tcPr>
          <w:p w14:paraId="17FDDACE" w14:textId="6BB77D23" w:rsidR="006C60AE" w:rsidRPr="004C7D87" w:rsidRDefault="006C60AE" w:rsidP="00AF50F5">
            <w:pPr>
              <w:spacing w:before="0"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C7D87">
              <w:rPr>
                <w:rFonts w:eastAsia="Yu Mincho"/>
                <w:color w:val="000000"/>
                <w:sz w:val="20"/>
                <w:szCs w:val="20"/>
              </w:rPr>
              <w:t>Onco-STEP</w:t>
            </w:r>
            <w:r w:rsidR="00521BF3">
              <w:rPr>
                <w:rFonts w:eastAsia="Yu Mincho"/>
                <w:color w:val="000000"/>
                <w:sz w:val="20"/>
                <w:szCs w:val="20"/>
              </w:rPr>
              <w:t xml:space="preserve"> </w:t>
            </w:r>
            <w:r w:rsidR="00422B02">
              <w:rPr>
                <w:rFonts w:eastAsia="Yu Mincho"/>
                <w:color w:val="000000"/>
                <w:sz w:val="20"/>
                <w:szCs w:val="20"/>
              </w:rPr>
              <w:t>[</w:t>
            </w:r>
            <w:r w:rsidR="00521BF3">
              <w:rPr>
                <w:rFonts w:eastAsia="Yu Mincho"/>
                <w:color w:val="000000"/>
                <w:sz w:val="20"/>
                <w:szCs w:val="20"/>
              </w:rPr>
              <w:t>48</w:t>
            </w:r>
            <w:r w:rsidR="00422B02">
              <w:rPr>
                <w:rFonts w:eastAsia="Yu Mincho"/>
                <w:color w:val="000000"/>
                <w:sz w:val="20"/>
                <w:szCs w:val="20"/>
              </w:rPr>
              <w:t>]</w:t>
            </w:r>
          </w:p>
        </w:tc>
        <w:tc>
          <w:tcPr>
            <w:tcW w:w="386" w:type="dxa"/>
            <w:shd w:val="clear" w:color="auto" w:fill="auto"/>
            <w:hideMark/>
          </w:tcPr>
          <w:p w14:paraId="00BFC152" w14:textId="77777777" w:rsidR="006C60AE" w:rsidRPr="004C7D87" w:rsidRDefault="006C60AE" w:rsidP="00AF50F5">
            <w:pPr>
              <w:spacing w:before="0"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hideMark/>
          </w:tcPr>
          <w:p w14:paraId="576807E8" w14:textId="77777777" w:rsidR="006C60AE" w:rsidRPr="004C7D87" w:rsidRDefault="006C60AE" w:rsidP="00AF50F5">
            <w:pPr>
              <w:spacing w:before="0"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hideMark/>
          </w:tcPr>
          <w:p w14:paraId="4D04340F" w14:textId="77777777" w:rsidR="006C60AE" w:rsidRPr="004C7D87" w:rsidRDefault="006C60AE" w:rsidP="00AF50F5">
            <w:pPr>
              <w:spacing w:before="0"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hideMark/>
          </w:tcPr>
          <w:p w14:paraId="354E1484" w14:textId="77777777" w:rsidR="006C60AE" w:rsidRPr="004C7D87" w:rsidRDefault="006C60AE" w:rsidP="00AF50F5">
            <w:pPr>
              <w:spacing w:before="0"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hideMark/>
          </w:tcPr>
          <w:p w14:paraId="0F75E978" w14:textId="77777777" w:rsidR="006C60AE" w:rsidRPr="004C7D87" w:rsidRDefault="006C60AE" w:rsidP="00AF50F5">
            <w:pPr>
              <w:spacing w:before="0"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hideMark/>
          </w:tcPr>
          <w:p w14:paraId="398A4815" w14:textId="77777777" w:rsidR="006C60AE" w:rsidRPr="004C7D87" w:rsidRDefault="006C60AE" w:rsidP="00AF50F5">
            <w:pPr>
              <w:spacing w:before="0"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50" w:type="dxa"/>
            <w:shd w:val="clear" w:color="auto" w:fill="auto"/>
            <w:hideMark/>
          </w:tcPr>
          <w:p w14:paraId="08FC1CE8" w14:textId="77777777" w:rsidR="006C60AE" w:rsidRPr="004C7D87" w:rsidRDefault="006C60AE" w:rsidP="00AF50F5">
            <w:pPr>
              <w:spacing w:before="0"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hideMark/>
          </w:tcPr>
          <w:p w14:paraId="4AEDAA80" w14:textId="77777777" w:rsidR="006C60AE" w:rsidRPr="004C7D87" w:rsidRDefault="006C60AE" w:rsidP="00AF50F5">
            <w:pPr>
              <w:spacing w:before="0"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hideMark/>
          </w:tcPr>
          <w:p w14:paraId="1AB2CF83" w14:textId="77777777" w:rsidR="006C60AE" w:rsidRPr="004C7D87" w:rsidRDefault="006C60AE" w:rsidP="00AF50F5">
            <w:pPr>
              <w:spacing w:before="0"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hideMark/>
          </w:tcPr>
          <w:p w14:paraId="58CF945A" w14:textId="77777777" w:rsidR="006C60AE" w:rsidRPr="004C7D87" w:rsidRDefault="006C60AE" w:rsidP="00AF50F5">
            <w:pPr>
              <w:spacing w:before="0"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hideMark/>
          </w:tcPr>
          <w:p w14:paraId="2E7B30A4" w14:textId="77777777" w:rsidR="006C60AE" w:rsidRPr="004C7D87" w:rsidRDefault="006C60AE" w:rsidP="00AF50F5">
            <w:pPr>
              <w:spacing w:before="0"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0" w:type="dxa"/>
            <w:shd w:val="clear" w:color="auto" w:fill="auto"/>
            <w:hideMark/>
          </w:tcPr>
          <w:p w14:paraId="4705C54A" w14:textId="77777777" w:rsidR="006C60AE" w:rsidRPr="004C7D87" w:rsidRDefault="006C60AE" w:rsidP="00AF50F5">
            <w:pPr>
              <w:spacing w:before="0"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hideMark/>
          </w:tcPr>
          <w:p w14:paraId="436E8D30" w14:textId="77777777" w:rsidR="006C60AE" w:rsidRPr="004C7D87" w:rsidRDefault="006C60AE" w:rsidP="00AF50F5">
            <w:pPr>
              <w:spacing w:before="0"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80" w:type="dxa"/>
            <w:shd w:val="clear" w:color="auto" w:fill="auto"/>
            <w:hideMark/>
          </w:tcPr>
          <w:p w14:paraId="032B3419" w14:textId="77777777" w:rsidR="006C60AE" w:rsidRPr="004C7D87" w:rsidRDefault="006C60AE" w:rsidP="00AF50F5">
            <w:pPr>
              <w:spacing w:before="0"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C7D87">
              <w:rPr>
                <w:rFonts w:eastAsia="Yu Mincho"/>
                <w:color w:val="000000"/>
                <w:sz w:val="20"/>
                <w:szCs w:val="20"/>
              </w:rPr>
              <w:t>Clinical psychologist</w:t>
            </w:r>
          </w:p>
        </w:tc>
        <w:tc>
          <w:tcPr>
            <w:tcW w:w="1350" w:type="dxa"/>
            <w:shd w:val="clear" w:color="auto" w:fill="auto"/>
            <w:hideMark/>
          </w:tcPr>
          <w:p w14:paraId="2B7A4567" w14:textId="77777777" w:rsidR="006C60AE" w:rsidRPr="004C7D87" w:rsidRDefault="006C60AE" w:rsidP="00AF50F5">
            <w:pPr>
              <w:spacing w:before="0"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C7D87">
              <w:rPr>
                <w:rFonts w:eastAsia="Yu Mincho"/>
                <w:color w:val="000000"/>
                <w:sz w:val="20"/>
                <w:szCs w:val="20"/>
              </w:rPr>
              <w:t>Web-based text messages, phone</w:t>
            </w:r>
          </w:p>
        </w:tc>
      </w:tr>
      <w:tr w:rsidR="006C60AE" w:rsidRPr="004C7D87" w14:paraId="26B5AF26" w14:textId="77777777" w:rsidTr="00AF50F5">
        <w:tblPrEx>
          <w:tblCellMar>
            <w:left w:w="108" w:type="dxa"/>
            <w:right w:w="108" w:type="dxa"/>
          </w:tblCellMar>
        </w:tblPrEx>
        <w:tc>
          <w:tcPr>
            <w:tcW w:w="1316" w:type="dxa"/>
            <w:shd w:val="clear" w:color="auto" w:fill="auto"/>
            <w:hideMark/>
          </w:tcPr>
          <w:p w14:paraId="057E7432" w14:textId="71ACA792" w:rsidR="006C60AE" w:rsidRPr="004C7D87" w:rsidRDefault="006C60AE" w:rsidP="00AF50F5">
            <w:pPr>
              <w:spacing w:before="0"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4C7D87">
              <w:rPr>
                <w:rFonts w:eastAsia="Yu Mincho"/>
                <w:color w:val="000000"/>
                <w:sz w:val="20"/>
                <w:szCs w:val="20"/>
              </w:rPr>
              <w:t>PainSquad</w:t>
            </w:r>
            <w:proofErr w:type="spellEnd"/>
            <w:r w:rsidRPr="004C7D87">
              <w:rPr>
                <w:rFonts w:eastAsia="Yu Mincho"/>
                <w:color w:val="000000"/>
                <w:sz w:val="20"/>
                <w:szCs w:val="20"/>
              </w:rPr>
              <w:t>+</w:t>
            </w:r>
            <w:r w:rsidR="00521BF3">
              <w:rPr>
                <w:rFonts w:eastAsia="Yu Mincho"/>
                <w:color w:val="000000"/>
                <w:sz w:val="20"/>
                <w:szCs w:val="20"/>
              </w:rPr>
              <w:t xml:space="preserve"> </w:t>
            </w:r>
            <w:r w:rsidR="00422B02">
              <w:rPr>
                <w:rFonts w:eastAsia="Yu Mincho"/>
                <w:color w:val="000000"/>
                <w:sz w:val="20"/>
                <w:szCs w:val="20"/>
              </w:rPr>
              <w:t>[</w:t>
            </w:r>
            <w:r w:rsidR="00521BF3">
              <w:rPr>
                <w:rFonts w:eastAsia="Yu Mincho"/>
                <w:color w:val="000000"/>
                <w:sz w:val="20"/>
                <w:szCs w:val="20"/>
              </w:rPr>
              <w:t>49,50</w:t>
            </w:r>
            <w:r w:rsidR="00422B02">
              <w:rPr>
                <w:rFonts w:eastAsia="Yu Mincho"/>
                <w:color w:val="000000"/>
                <w:sz w:val="20"/>
                <w:szCs w:val="20"/>
              </w:rPr>
              <w:t>]</w:t>
            </w:r>
          </w:p>
        </w:tc>
        <w:tc>
          <w:tcPr>
            <w:tcW w:w="386" w:type="dxa"/>
            <w:shd w:val="clear" w:color="auto" w:fill="auto"/>
            <w:hideMark/>
          </w:tcPr>
          <w:p w14:paraId="5F3C5E41" w14:textId="77777777" w:rsidR="006C60AE" w:rsidRPr="004C7D87" w:rsidRDefault="006C60AE" w:rsidP="00AF50F5">
            <w:pPr>
              <w:spacing w:before="0"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0" w:type="dxa"/>
            <w:shd w:val="clear" w:color="auto" w:fill="auto"/>
            <w:hideMark/>
          </w:tcPr>
          <w:p w14:paraId="29F8D761" w14:textId="77777777" w:rsidR="006C60AE" w:rsidRPr="004C7D87" w:rsidRDefault="006C60AE" w:rsidP="00AF50F5">
            <w:pPr>
              <w:spacing w:before="0"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0" w:type="dxa"/>
            <w:shd w:val="clear" w:color="auto" w:fill="auto"/>
            <w:hideMark/>
          </w:tcPr>
          <w:p w14:paraId="4A6B7011" w14:textId="77777777" w:rsidR="006C60AE" w:rsidRPr="004C7D87" w:rsidRDefault="006C60AE" w:rsidP="00AF50F5">
            <w:pPr>
              <w:spacing w:before="0"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0" w:type="dxa"/>
            <w:shd w:val="clear" w:color="auto" w:fill="auto"/>
            <w:hideMark/>
          </w:tcPr>
          <w:p w14:paraId="16B70F20" w14:textId="77777777" w:rsidR="006C60AE" w:rsidRPr="004C7D87" w:rsidRDefault="006C60AE" w:rsidP="00AF50F5">
            <w:pPr>
              <w:spacing w:before="0"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0" w:type="dxa"/>
            <w:shd w:val="clear" w:color="auto" w:fill="auto"/>
            <w:hideMark/>
          </w:tcPr>
          <w:p w14:paraId="07CBF507" w14:textId="77777777" w:rsidR="006C60AE" w:rsidRPr="004C7D87" w:rsidRDefault="006C60AE" w:rsidP="00AF50F5">
            <w:pPr>
              <w:spacing w:before="0"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0" w:type="dxa"/>
            <w:shd w:val="clear" w:color="auto" w:fill="auto"/>
            <w:hideMark/>
          </w:tcPr>
          <w:p w14:paraId="3683BC13" w14:textId="77777777" w:rsidR="006C60AE" w:rsidRPr="004C7D87" w:rsidRDefault="006C60AE" w:rsidP="00AF50F5">
            <w:pPr>
              <w:spacing w:before="0"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50" w:type="dxa"/>
            <w:shd w:val="clear" w:color="auto" w:fill="auto"/>
            <w:hideMark/>
          </w:tcPr>
          <w:p w14:paraId="76D2F705" w14:textId="77777777" w:rsidR="006C60AE" w:rsidRPr="004C7D87" w:rsidRDefault="006C60AE" w:rsidP="00AF50F5">
            <w:pPr>
              <w:spacing w:before="0"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hideMark/>
          </w:tcPr>
          <w:p w14:paraId="165B7E05" w14:textId="77777777" w:rsidR="006C60AE" w:rsidRPr="004C7D87" w:rsidRDefault="006C60AE" w:rsidP="00AF50F5">
            <w:pPr>
              <w:spacing w:before="0"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0" w:type="dxa"/>
            <w:shd w:val="clear" w:color="auto" w:fill="auto"/>
            <w:hideMark/>
          </w:tcPr>
          <w:p w14:paraId="4EFE3B64" w14:textId="77777777" w:rsidR="006C60AE" w:rsidRPr="004C7D87" w:rsidRDefault="006C60AE" w:rsidP="00AF50F5">
            <w:pPr>
              <w:spacing w:before="0"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0" w:type="dxa"/>
            <w:shd w:val="clear" w:color="auto" w:fill="auto"/>
            <w:hideMark/>
          </w:tcPr>
          <w:p w14:paraId="0A39404D" w14:textId="77777777" w:rsidR="006C60AE" w:rsidRPr="004C7D87" w:rsidRDefault="006C60AE" w:rsidP="00AF50F5">
            <w:pPr>
              <w:spacing w:before="0"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0" w:type="dxa"/>
            <w:shd w:val="clear" w:color="auto" w:fill="auto"/>
            <w:hideMark/>
          </w:tcPr>
          <w:p w14:paraId="51647CB3" w14:textId="77777777" w:rsidR="006C60AE" w:rsidRPr="004C7D87" w:rsidRDefault="006C60AE" w:rsidP="00AF50F5">
            <w:pPr>
              <w:spacing w:before="0"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hideMark/>
          </w:tcPr>
          <w:p w14:paraId="1710B7BF" w14:textId="77777777" w:rsidR="006C60AE" w:rsidRPr="004C7D87" w:rsidRDefault="006C60AE" w:rsidP="00AF50F5">
            <w:pPr>
              <w:spacing w:before="0"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hideMark/>
          </w:tcPr>
          <w:p w14:paraId="7765D042" w14:textId="77777777" w:rsidR="006C60AE" w:rsidRPr="004C7D87" w:rsidRDefault="006C60AE" w:rsidP="00AF50F5">
            <w:pPr>
              <w:spacing w:before="0"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80" w:type="dxa"/>
            <w:shd w:val="clear" w:color="auto" w:fill="auto"/>
            <w:hideMark/>
          </w:tcPr>
          <w:p w14:paraId="17F364D2" w14:textId="77777777" w:rsidR="006C60AE" w:rsidRPr="004C7D87" w:rsidRDefault="006C60AE" w:rsidP="00AF50F5">
            <w:pPr>
              <w:spacing w:before="0"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C7D87">
              <w:rPr>
                <w:rFonts w:eastAsia="Yu Mincho"/>
                <w:color w:val="000000"/>
                <w:sz w:val="20"/>
                <w:szCs w:val="20"/>
              </w:rPr>
              <w:t>Registered nurse</w:t>
            </w:r>
          </w:p>
        </w:tc>
        <w:tc>
          <w:tcPr>
            <w:tcW w:w="1350" w:type="dxa"/>
            <w:shd w:val="clear" w:color="auto" w:fill="auto"/>
            <w:hideMark/>
          </w:tcPr>
          <w:p w14:paraId="6F6F950B" w14:textId="77777777" w:rsidR="006C60AE" w:rsidRPr="004C7D87" w:rsidRDefault="006C60AE" w:rsidP="00AF50F5">
            <w:pPr>
              <w:spacing w:before="0"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C7D87">
              <w:rPr>
                <w:rFonts w:eastAsia="Yu Mincho"/>
                <w:color w:val="000000"/>
                <w:sz w:val="20"/>
                <w:szCs w:val="20"/>
              </w:rPr>
              <w:t>Phone</w:t>
            </w:r>
          </w:p>
        </w:tc>
      </w:tr>
      <w:tr w:rsidR="006C60AE" w:rsidRPr="004C7D87" w14:paraId="543B0431" w14:textId="77777777" w:rsidTr="00AF50F5">
        <w:tblPrEx>
          <w:tblCellMar>
            <w:left w:w="108" w:type="dxa"/>
            <w:right w:w="108" w:type="dxa"/>
          </w:tblCellMar>
        </w:tblPrEx>
        <w:tc>
          <w:tcPr>
            <w:tcW w:w="1316" w:type="dxa"/>
            <w:shd w:val="clear" w:color="auto" w:fill="auto"/>
            <w:hideMark/>
          </w:tcPr>
          <w:p w14:paraId="230D0ADD" w14:textId="7078AC84" w:rsidR="006C60AE" w:rsidRPr="004C7D87" w:rsidRDefault="006C60AE" w:rsidP="00AF50F5">
            <w:pPr>
              <w:spacing w:before="0"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4C7D87">
              <w:rPr>
                <w:rFonts w:eastAsia="Yu Mincho"/>
                <w:color w:val="000000"/>
                <w:sz w:val="20"/>
                <w:szCs w:val="20"/>
              </w:rPr>
              <w:t>TeenCope</w:t>
            </w:r>
            <w:proofErr w:type="spellEnd"/>
            <w:r w:rsidR="00521BF3">
              <w:rPr>
                <w:rFonts w:eastAsia="Yu Mincho"/>
                <w:color w:val="000000"/>
                <w:sz w:val="20"/>
                <w:szCs w:val="20"/>
              </w:rPr>
              <w:t xml:space="preserve"> </w:t>
            </w:r>
            <w:r w:rsidR="00422B02">
              <w:rPr>
                <w:rFonts w:eastAsia="Yu Mincho"/>
                <w:color w:val="000000"/>
                <w:sz w:val="20"/>
                <w:szCs w:val="20"/>
              </w:rPr>
              <w:t>[</w:t>
            </w:r>
            <w:r w:rsidR="00521BF3">
              <w:rPr>
                <w:rFonts w:eastAsia="Yu Mincho"/>
                <w:color w:val="000000"/>
                <w:sz w:val="20"/>
                <w:szCs w:val="20"/>
              </w:rPr>
              <w:t>51</w:t>
            </w:r>
            <w:r w:rsidR="00422B02">
              <w:rPr>
                <w:rFonts w:eastAsia="Yu Mincho"/>
                <w:color w:val="000000"/>
                <w:sz w:val="20"/>
                <w:szCs w:val="20"/>
              </w:rPr>
              <w:t>]</w:t>
            </w:r>
          </w:p>
        </w:tc>
        <w:tc>
          <w:tcPr>
            <w:tcW w:w="386" w:type="dxa"/>
            <w:shd w:val="clear" w:color="auto" w:fill="auto"/>
            <w:hideMark/>
          </w:tcPr>
          <w:p w14:paraId="466693C1" w14:textId="77777777" w:rsidR="006C60AE" w:rsidRPr="004C7D87" w:rsidRDefault="006C60AE" w:rsidP="00AF50F5">
            <w:pPr>
              <w:spacing w:before="0"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0" w:type="dxa"/>
            <w:shd w:val="clear" w:color="auto" w:fill="auto"/>
            <w:hideMark/>
          </w:tcPr>
          <w:p w14:paraId="683F3A4A" w14:textId="77777777" w:rsidR="006C60AE" w:rsidRPr="004C7D87" w:rsidRDefault="006C60AE" w:rsidP="00AF50F5">
            <w:pPr>
              <w:spacing w:before="0"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hideMark/>
          </w:tcPr>
          <w:p w14:paraId="5CAC074B" w14:textId="77777777" w:rsidR="006C60AE" w:rsidRPr="004C7D87" w:rsidRDefault="006C60AE" w:rsidP="00AF50F5">
            <w:pPr>
              <w:spacing w:before="0"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0" w:type="dxa"/>
            <w:shd w:val="clear" w:color="auto" w:fill="auto"/>
            <w:hideMark/>
          </w:tcPr>
          <w:p w14:paraId="4EA09CFD" w14:textId="77777777" w:rsidR="006C60AE" w:rsidRPr="004C7D87" w:rsidRDefault="006C60AE" w:rsidP="00AF50F5">
            <w:pPr>
              <w:spacing w:before="0"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0" w:type="dxa"/>
            <w:shd w:val="clear" w:color="auto" w:fill="auto"/>
            <w:hideMark/>
          </w:tcPr>
          <w:p w14:paraId="02B38076" w14:textId="77777777" w:rsidR="006C60AE" w:rsidRPr="004C7D87" w:rsidRDefault="006C60AE" w:rsidP="00AF50F5">
            <w:pPr>
              <w:spacing w:before="0"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hideMark/>
          </w:tcPr>
          <w:p w14:paraId="3B53ED95" w14:textId="77777777" w:rsidR="006C60AE" w:rsidRPr="004C7D87" w:rsidRDefault="006C60AE" w:rsidP="00AF50F5">
            <w:pPr>
              <w:spacing w:before="0"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50" w:type="dxa"/>
            <w:shd w:val="clear" w:color="auto" w:fill="auto"/>
            <w:hideMark/>
          </w:tcPr>
          <w:p w14:paraId="1DCE483F" w14:textId="77777777" w:rsidR="006C60AE" w:rsidRPr="004C7D87" w:rsidRDefault="006C60AE" w:rsidP="00AF50F5">
            <w:pPr>
              <w:spacing w:before="0"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hideMark/>
          </w:tcPr>
          <w:p w14:paraId="0DB65E93" w14:textId="77777777" w:rsidR="006C60AE" w:rsidRPr="004C7D87" w:rsidRDefault="006C60AE" w:rsidP="00AF50F5">
            <w:pPr>
              <w:spacing w:before="0"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0" w:type="dxa"/>
            <w:shd w:val="clear" w:color="auto" w:fill="auto"/>
            <w:hideMark/>
          </w:tcPr>
          <w:p w14:paraId="2856DE08" w14:textId="77777777" w:rsidR="006C60AE" w:rsidRPr="004C7D87" w:rsidRDefault="006C60AE" w:rsidP="00AF50F5">
            <w:pPr>
              <w:spacing w:before="0"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hideMark/>
          </w:tcPr>
          <w:p w14:paraId="2790AE54" w14:textId="77777777" w:rsidR="006C60AE" w:rsidRPr="004C7D87" w:rsidRDefault="006C60AE" w:rsidP="00AF50F5">
            <w:pPr>
              <w:spacing w:before="0"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0" w:type="dxa"/>
            <w:shd w:val="clear" w:color="auto" w:fill="auto"/>
            <w:hideMark/>
          </w:tcPr>
          <w:p w14:paraId="747C82B0" w14:textId="77777777" w:rsidR="006C60AE" w:rsidRPr="004C7D87" w:rsidRDefault="006C60AE" w:rsidP="00AF50F5">
            <w:pPr>
              <w:spacing w:before="0"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hideMark/>
          </w:tcPr>
          <w:p w14:paraId="67AE804A" w14:textId="77777777" w:rsidR="006C60AE" w:rsidRPr="004C7D87" w:rsidRDefault="006C60AE" w:rsidP="00AF50F5">
            <w:pPr>
              <w:spacing w:before="0"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hideMark/>
          </w:tcPr>
          <w:p w14:paraId="2C7C7585" w14:textId="77777777" w:rsidR="006C60AE" w:rsidRPr="004C7D87" w:rsidRDefault="006C60AE" w:rsidP="00AF50F5">
            <w:pPr>
              <w:spacing w:before="0"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hideMark/>
          </w:tcPr>
          <w:p w14:paraId="3DB5329A" w14:textId="77777777" w:rsidR="006C60AE" w:rsidRPr="004C7D87" w:rsidRDefault="006C60AE" w:rsidP="00AF50F5">
            <w:pPr>
              <w:spacing w:before="0"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Yu Mincho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350" w:type="dxa"/>
            <w:shd w:val="clear" w:color="auto" w:fill="auto"/>
            <w:hideMark/>
          </w:tcPr>
          <w:p w14:paraId="6B631C21" w14:textId="77777777" w:rsidR="006C60AE" w:rsidRPr="004C7D87" w:rsidRDefault="006C60AE" w:rsidP="00AF50F5">
            <w:pPr>
              <w:spacing w:before="0"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Yu Mincho"/>
                <w:color w:val="000000"/>
                <w:sz w:val="20"/>
                <w:szCs w:val="20"/>
              </w:rPr>
              <w:t>—</w:t>
            </w:r>
          </w:p>
        </w:tc>
      </w:tr>
      <w:tr w:rsidR="006C60AE" w:rsidRPr="004C7D87" w14:paraId="09CAB6B9" w14:textId="77777777" w:rsidTr="00AF50F5">
        <w:tblPrEx>
          <w:tblCellMar>
            <w:left w:w="108" w:type="dxa"/>
            <w:right w:w="108" w:type="dxa"/>
          </w:tblCellMar>
        </w:tblPrEx>
        <w:tc>
          <w:tcPr>
            <w:tcW w:w="1316" w:type="dxa"/>
            <w:shd w:val="clear" w:color="auto" w:fill="auto"/>
            <w:hideMark/>
          </w:tcPr>
          <w:p w14:paraId="771C9C58" w14:textId="0AEB40F0" w:rsidR="006C60AE" w:rsidRPr="004C7D87" w:rsidRDefault="006C60AE" w:rsidP="00AF50F5">
            <w:pPr>
              <w:spacing w:before="0"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C7D87">
              <w:rPr>
                <w:rFonts w:eastAsia="Yu Mincho"/>
                <w:color w:val="000000"/>
                <w:sz w:val="20"/>
                <w:szCs w:val="20"/>
              </w:rPr>
              <w:t>Teens Taking Charge: Managing Arthritis Online</w:t>
            </w:r>
            <w:r w:rsidR="00521BF3">
              <w:rPr>
                <w:rFonts w:eastAsia="Yu Mincho"/>
                <w:color w:val="000000"/>
                <w:sz w:val="20"/>
                <w:szCs w:val="20"/>
              </w:rPr>
              <w:t xml:space="preserve"> </w:t>
            </w:r>
            <w:r w:rsidR="00422B02">
              <w:rPr>
                <w:rFonts w:eastAsia="Yu Mincho"/>
                <w:color w:val="000000"/>
                <w:sz w:val="20"/>
                <w:szCs w:val="20"/>
              </w:rPr>
              <w:t>[</w:t>
            </w:r>
            <w:r w:rsidR="00521BF3">
              <w:rPr>
                <w:rFonts w:eastAsia="Yu Mincho"/>
                <w:color w:val="000000"/>
                <w:sz w:val="20"/>
                <w:szCs w:val="20"/>
              </w:rPr>
              <w:t>52</w:t>
            </w:r>
            <w:r w:rsidR="00422B02">
              <w:rPr>
                <w:rFonts w:eastAsia="Yu Mincho"/>
                <w:color w:val="000000"/>
                <w:sz w:val="20"/>
                <w:szCs w:val="20"/>
              </w:rPr>
              <w:t>]</w:t>
            </w:r>
          </w:p>
        </w:tc>
        <w:tc>
          <w:tcPr>
            <w:tcW w:w="386" w:type="dxa"/>
            <w:shd w:val="clear" w:color="auto" w:fill="auto"/>
            <w:hideMark/>
          </w:tcPr>
          <w:p w14:paraId="1FA6E64A" w14:textId="77777777" w:rsidR="006C60AE" w:rsidRPr="004C7D87" w:rsidRDefault="006C60AE" w:rsidP="00AF50F5">
            <w:pPr>
              <w:spacing w:before="0"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hideMark/>
          </w:tcPr>
          <w:p w14:paraId="60DD6458" w14:textId="77777777" w:rsidR="006C60AE" w:rsidRPr="004C7D87" w:rsidRDefault="006C60AE" w:rsidP="00AF50F5">
            <w:pPr>
              <w:spacing w:before="0"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hideMark/>
          </w:tcPr>
          <w:p w14:paraId="285F7E67" w14:textId="77777777" w:rsidR="006C60AE" w:rsidRPr="004C7D87" w:rsidRDefault="006C60AE" w:rsidP="00AF50F5">
            <w:pPr>
              <w:spacing w:before="0"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0" w:type="dxa"/>
            <w:shd w:val="clear" w:color="auto" w:fill="auto"/>
            <w:hideMark/>
          </w:tcPr>
          <w:p w14:paraId="7281079D" w14:textId="77777777" w:rsidR="006C60AE" w:rsidRPr="004C7D87" w:rsidRDefault="006C60AE" w:rsidP="00AF50F5">
            <w:pPr>
              <w:spacing w:before="0"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0" w:type="dxa"/>
            <w:shd w:val="clear" w:color="auto" w:fill="auto"/>
            <w:hideMark/>
          </w:tcPr>
          <w:p w14:paraId="5B0DF5D7" w14:textId="77777777" w:rsidR="006C60AE" w:rsidRPr="004C7D87" w:rsidRDefault="006C60AE" w:rsidP="00AF50F5">
            <w:pPr>
              <w:spacing w:before="0"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hideMark/>
          </w:tcPr>
          <w:p w14:paraId="419D10D9" w14:textId="77777777" w:rsidR="006C60AE" w:rsidRPr="004C7D87" w:rsidRDefault="006C60AE" w:rsidP="00AF50F5">
            <w:pPr>
              <w:spacing w:before="0"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50" w:type="dxa"/>
            <w:shd w:val="clear" w:color="auto" w:fill="auto"/>
            <w:hideMark/>
          </w:tcPr>
          <w:p w14:paraId="419C2335" w14:textId="77777777" w:rsidR="006C60AE" w:rsidRPr="004C7D87" w:rsidRDefault="006C60AE" w:rsidP="00AF50F5">
            <w:pPr>
              <w:spacing w:before="0"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hideMark/>
          </w:tcPr>
          <w:p w14:paraId="1DFF81F2" w14:textId="77777777" w:rsidR="006C60AE" w:rsidRPr="004C7D87" w:rsidRDefault="006C60AE" w:rsidP="00AF50F5">
            <w:pPr>
              <w:spacing w:before="0"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hideMark/>
          </w:tcPr>
          <w:p w14:paraId="6E28E4A6" w14:textId="77777777" w:rsidR="006C60AE" w:rsidRPr="004C7D87" w:rsidRDefault="006C60AE" w:rsidP="00AF50F5">
            <w:pPr>
              <w:spacing w:before="0"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hideMark/>
          </w:tcPr>
          <w:p w14:paraId="31D895F0" w14:textId="77777777" w:rsidR="006C60AE" w:rsidRPr="004C7D87" w:rsidRDefault="006C60AE" w:rsidP="00AF50F5">
            <w:pPr>
              <w:spacing w:before="0"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0" w:type="dxa"/>
            <w:shd w:val="clear" w:color="auto" w:fill="auto"/>
            <w:hideMark/>
          </w:tcPr>
          <w:p w14:paraId="5CFCE5BD" w14:textId="77777777" w:rsidR="006C60AE" w:rsidRPr="004C7D87" w:rsidRDefault="006C60AE" w:rsidP="00AF50F5">
            <w:pPr>
              <w:spacing w:before="0"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0" w:type="dxa"/>
            <w:shd w:val="clear" w:color="auto" w:fill="auto"/>
            <w:hideMark/>
          </w:tcPr>
          <w:p w14:paraId="6D065D6C" w14:textId="77777777" w:rsidR="006C60AE" w:rsidRPr="004C7D87" w:rsidRDefault="006C60AE" w:rsidP="00AF50F5">
            <w:pPr>
              <w:spacing w:before="0"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80" w:type="dxa"/>
            <w:shd w:val="clear" w:color="auto" w:fill="auto"/>
            <w:hideMark/>
          </w:tcPr>
          <w:p w14:paraId="283AE94E" w14:textId="77777777" w:rsidR="006C60AE" w:rsidRPr="004C7D87" w:rsidRDefault="006C60AE" w:rsidP="00AF50F5">
            <w:pPr>
              <w:spacing w:before="0"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80" w:type="dxa"/>
            <w:shd w:val="clear" w:color="auto" w:fill="auto"/>
            <w:hideMark/>
          </w:tcPr>
          <w:p w14:paraId="77150C8E" w14:textId="77777777" w:rsidR="006C60AE" w:rsidRPr="004C7D87" w:rsidRDefault="006C60AE" w:rsidP="00AF50F5">
            <w:pPr>
              <w:spacing w:before="0"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C7D87">
              <w:rPr>
                <w:rFonts w:eastAsia="Yu Mincho"/>
                <w:color w:val="000000"/>
                <w:sz w:val="20"/>
                <w:szCs w:val="20"/>
              </w:rPr>
              <w:t>Trained coach (</w:t>
            </w:r>
            <w:proofErr w:type="spellStart"/>
            <w:r w:rsidRPr="004C7D87">
              <w:rPr>
                <w:rFonts w:eastAsia="Yu Mincho"/>
                <w:color w:val="000000"/>
                <w:sz w:val="20"/>
                <w:szCs w:val="20"/>
              </w:rPr>
              <w:t>nonhealth</w:t>
            </w:r>
            <w:proofErr w:type="spellEnd"/>
            <w:r>
              <w:rPr>
                <w:rFonts w:eastAsia="Yu Mincho"/>
                <w:color w:val="000000"/>
                <w:sz w:val="20"/>
                <w:szCs w:val="20"/>
              </w:rPr>
              <w:t xml:space="preserve"> </w:t>
            </w:r>
            <w:r w:rsidRPr="004C7D87">
              <w:rPr>
                <w:rFonts w:eastAsia="Yu Mincho"/>
                <w:color w:val="000000"/>
                <w:sz w:val="20"/>
                <w:szCs w:val="20"/>
              </w:rPr>
              <w:t>care professional with undergraduate degree in psychology)</w:t>
            </w:r>
          </w:p>
        </w:tc>
        <w:tc>
          <w:tcPr>
            <w:tcW w:w="1350" w:type="dxa"/>
            <w:shd w:val="clear" w:color="auto" w:fill="auto"/>
            <w:hideMark/>
          </w:tcPr>
          <w:p w14:paraId="7D8F9EC4" w14:textId="77777777" w:rsidR="006C60AE" w:rsidRPr="004C7D87" w:rsidRDefault="006C60AE" w:rsidP="00AF50F5">
            <w:pPr>
              <w:spacing w:before="0"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C7D87">
              <w:rPr>
                <w:rFonts w:eastAsia="Yu Mincho"/>
                <w:color w:val="000000"/>
                <w:sz w:val="20"/>
                <w:szCs w:val="20"/>
              </w:rPr>
              <w:t>Phone, email, online discussion board</w:t>
            </w:r>
          </w:p>
        </w:tc>
      </w:tr>
      <w:tr w:rsidR="006C60AE" w:rsidRPr="004C7D87" w14:paraId="6C124F87" w14:textId="77777777" w:rsidTr="00AF50F5">
        <w:tblPrEx>
          <w:tblCellMar>
            <w:left w:w="108" w:type="dxa"/>
            <w:right w:w="108" w:type="dxa"/>
          </w:tblCellMar>
        </w:tblPrEx>
        <w:tc>
          <w:tcPr>
            <w:tcW w:w="1316" w:type="dxa"/>
            <w:shd w:val="clear" w:color="auto" w:fill="auto"/>
            <w:hideMark/>
          </w:tcPr>
          <w:p w14:paraId="40D091E0" w14:textId="368C675A" w:rsidR="006C60AE" w:rsidRPr="004C7D87" w:rsidRDefault="006C60AE" w:rsidP="00AF50F5">
            <w:pPr>
              <w:spacing w:before="0"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4C7D87">
              <w:rPr>
                <w:rFonts w:eastAsia="Yu Mincho"/>
                <w:color w:val="000000"/>
                <w:sz w:val="20"/>
                <w:szCs w:val="20"/>
              </w:rPr>
              <w:t>Trautmann</w:t>
            </w:r>
            <w:proofErr w:type="spellEnd"/>
            <w:r w:rsidRPr="004C7D87">
              <w:rPr>
                <w:rFonts w:eastAsia="Yu Mincho"/>
                <w:color w:val="000000"/>
                <w:sz w:val="20"/>
                <w:szCs w:val="20"/>
              </w:rPr>
              <w:t xml:space="preserve"> self-help programs: internet-</w:t>
            </w:r>
            <w:r w:rsidRPr="004C7D87">
              <w:rPr>
                <w:rFonts w:eastAsia="Yu Mincho"/>
                <w:color w:val="000000"/>
                <w:sz w:val="20"/>
                <w:szCs w:val="20"/>
              </w:rPr>
              <w:lastRenderedPageBreak/>
              <w:t>based CBT, internet-based applied relaxation</w:t>
            </w:r>
            <w:r w:rsidR="00521BF3">
              <w:rPr>
                <w:rFonts w:eastAsia="Yu Mincho"/>
                <w:color w:val="000000"/>
                <w:sz w:val="20"/>
                <w:szCs w:val="20"/>
              </w:rPr>
              <w:t xml:space="preserve"> </w:t>
            </w:r>
            <w:r w:rsidR="00422B02">
              <w:rPr>
                <w:rFonts w:eastAsia="Yu Mincho"/>
                <w:color w:val="000000"/>
                <w:sz w:val="20"/>
                <w:szCs w:val="20"/>
              </w:rPr>
              <w:t>[</w:t>
            </w:r>
            <w:r w:rsidR="00521BF3">
              <w:rPr>
                <w:rFonts w:eastAsia="Yu Mincho"/>
                <w:color w:val="000000"/>
                <w:sz w:val="20"/>
                <w:szCs w:val="20"/>
              </w:rPr>
              <w:t>53,54</w:t>
            </w:r>
            <w:r w:rsidR="00422B02">
              <w:rPr>
                <w:rFonts w:eastAsia="Yu Mincho"/>
                <w:color w:val="000000"/>
                <w:sz w:val="20"/>
                <w:szCs w:val="20"/>
              </w:rPr>
              <w:t>]</w:t>
            </w:r>
            <w:r w:rsidR="00521BF3">
              <w:rPr>
                <w:rFonts w:eastAsia="Yu Mincho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86" w:type="dxa"/>
            <w:shd w:val="clear" w:color="auto" w:fill="auto"/>
            <w:hideMark/>
          </w:tcPr>
          <w:p w14:paraId="1C7920D5" w14:textId="77777777" w:rsidR="006C60AE" w:rsidRPr="004C7D87" w:rsidRDefault="006C60AE" w:rsidP="00AF50F5">
            <w:pPr>
              <w:spacing w:before="0"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hideMark/>
          </w:tcPr>
          <w:p w14:paraId="6DED58C7" w14:textId="77777777" w:rsidR="006C60AE" w:rsidRPr="004C7D87" w:rsidRDefault="006C60AE" w:rsidP="00AF50F5">
            <w:pPr>
              <w:spacing w:before="0"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hideMark/>
          </w:tcPr>
          <w:p w14:paraId="4573BC7C" w14:textId="77777777" w:rsidR="006C60AE" w:rsidRPr="004C7D87" w:rsidRDefault="006C60AE" w:rsidP="00AF50F5">
            <w:pPr>
              <w:spacing w:before="0"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hideMark/>
          </w:tcPr>
          <w:p w14:paraId="0412B3FF" w14:textId="77777777" w:rsidR="006C60AE" w:rsidRPr="004C7D87" w:rsidRDefault="006C60AE" w:rsidP="00AF50F5">
            <w:pPr>
              <w:spacing w:before="0"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hideMark/>
          </w:tcPr>
          <w:p w14:paraId="5C8FF409" w14:textId="77777777" w:rsidR="006C60AE" w:rsidRPr="004C7D87" w:rsidRDefault="006C60AE" w:rsidP="00AF50F5">
            <w:pPr>
              <w:spacing w:before="0"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hideMark/>
          </w:tcPr>
          <w:p w14:paraId="1991D22A" w14:textId="77777777" w:rsidR="006C60AE" w:rsidRPr="004C7D87" w:rsidRDefault="006C60AE" w:rsidP="00AF50F5">
            <w:pPr>
              <w:spacing w:before="0"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50" w:type="dxa"/>
            <w:shd w:val="clear" w:color="auto" w:fill="auto"/>
            <w:hideMark/>
          </w:tcPr>
          <w:p w14:paraId="0A386762" w14:textId="77777777" w:rsidR="006C60AE" w:rsidRPr="004C7D87" w:rsidRDefault="006C60AE" w:rsidP="00AF50F5">
            <w:pPr>
              <w:spacing w:before="0"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hideMark/>
          </w:tcPr>
          <w:p w14:paraId="30E2D113" w14:textId="77777777" w:rsidR="006C60AE" w:rsidRPr="004C7D87" w:rsidRDefault="006C60AE" w:rsidP="00AF50F5">
            <w:pPr>
              <w:spacing w:before="0"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0" w:type="dxa"/>
            <w:shd w:val="clear" w:color="auto" w:fill="auto"/>
            <w:hideMark/>
          </w:tcPr>
          <w:p w14:paraId="087BA1C5" w14:textId="77777777" w:rsidR="006C60AE" w:rsidRPr="004C7D87" w:rsidRDefault="006C60AE" w:rsidP="00AF50F5">
            <w:pPr>
              <w:spacing w:before="0"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0" w:type="dxa"/>
            <w:shd w:val="clear" w:color="auto" w:fill="auto"/>
            <w:hideMark/>
          </w:tcPr>
          <w:p w14:paraId="09F9AA35" w14:textId="77777777" w:rsidR="006C60AE" w:rsidRPr="004C7D87" w:rsidRDefault="006C60AE" w:rsidP="00AF50F5">
            <w:pPr>
              <w:spacing w:before="0"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hideMark/>
          </w:tcPr>
          <w:p w14:paraId="4A036A1A" w14:textId="77777777" w:rsidR="006C60AE" w:rsidRPr="004C7D87" w:rsidRDefault="006C60AE" w:rsidP="00AF50F5">
            <w:pPr>
              <w:spacing w:before="0"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hideMark/>
          </w:tcPr>
          <w:p w14:paraId="000A3FCA" w14:textId="77777777" w:rsidR="006C60AE" w:rsidRPr="004C7D87" w:rsidRDefault="006C60AE" w:rsidP="00AF50F5">
            <w:pPr>
              <w:spacing w:before="0"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hideMark/>
          </w:tcPr>
          <w:p w14:paraId="243DE1C8" w14:textId="77777777" w:rsidR="006C60AE" w:rsidRPr="004C7D87" w:rsidRDefault="006C60AE" w:rsidP="00AF50F5">
            <w:pPr>
              <w:spacing w:before="0"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80" w:type="dxa"/>
            <w:shd w:val="clear" w:color="auto" w:fill="auto"/>
            <w:hideMark/>
          </w:tcPr>
          <w:p w14:paraId="750B6E60" w14:textId="77777777" w:rsidR="006C60AE" w:rsidRPr="004C7D87" w:rsidRDefault="006C60AE" w:rsidP="00AF50F5">
            <w:pPr>
              <w:spacing w:before="0"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C7D87">
              <w:rPr>
                <w:rFonts w:eastAsia="Yu Mincho"/>
                <w:color w:val="000000"/>
                <w:sz w:val="20"/>
                <w:szCs w:val="20"/>
              </w:rPr>
              <w:t xml:space="preserve">Clinical psychology trainees (PhD </w:t>
            </w:r>
            <w:r w:rsidRPr="004C7D87">
              <w:rPr>
                <w:rFonts w:eastAsia="Yu Mincho"/>
                <w:color w:val="000000"/>
                <w:sz w:val="20"/>
                <w:szCs w:val="20"/>
              </w:rPr>
              <w:lastRenderedPageBreak/>
              <w:t>candidates)</w:t>
            </w:r>
          </w:p>
        </w:tc>
        <w:tc>
          <w:tcPr>
            <w:tcW w:w="1350" w:type="dxa"/>
            <w:shd w:val="clear" w:color="auto" w:fill="auto"/>
            <w:hideMark/>
          </w:tcPr>
          <w:p w14:paraId="5296539B" w14:textId="77777777" w:rsidR="006C60AE" w:rsidRPr="004C7D87" w:rsidRDefault="006C60AE" w:rsidP="00AF50F5">
            <w:pPr>
              <w:spacing w:before="0"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C7D87">
              <w:rPr>
                <w:rFonts w:eastAsia="Yu Mincho"/>
                <w:color w:val="000000"/>
                <w:sz w:val="20"/>
                <w:szCs w:val="20"/>
              </w:rPr>
              <w:lastRenderedPageBreak/>
              <w:t>Email, phone</w:t>
            </w:r>
          </w:p>
        </w:tc>
      </w:tr>
      <w:tr w:rsidR="006C60AE" w:rsidRPr="004C7D87" w14:paraId="2F346001" w14:textId="77777777" w:rsidTr="00AF50F5">
        <w:tblPrEx>
          <w:tblCellMar>
            <w:left w:w="108" w:type="dxa"/>
            <w:right w:w="108" w:type="dxa"/>
          </w:tblCellMar>
        </w:tblPrEx>
        <w:tc>
          <w:tcPr>
            <w:tcW w:w="1316" w:type="dxa"/>
            <w:shd w:val="clear" w:color="auto" w:fill="auto"/>
            <w:hideMark/>
          </w:tcPr>
          <w:p w14:paraId="1581CF4E" w14:textId="31683A53" w:rsidR="006C60AE" w:rsidRPr="004C7D87" w:rsidRDefault="006C60AE" w:rsidP="00AF50F5">
            <w:pPr>
              <w:spacing w:before="0"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C7D87">
              <w:rPr>
                <w:rFonts w:eastAsia="Yu Mincho"/>
                <w:color w:val="000000"/>
                <w:sz w:val="20"/>
                <w:szCs w:val="20"/>
              </w:rPr>
              <w:t xml:space="preserve">Web-based management of </w:t>
            </w:r>
            <w:r>
              <w:rPr>
                <w:rFonts w:eastAsia="Yu Mincho"/>
                <w:color w:val="000000"/>
                <w:sz w:val="20"/>
                <w:szCs w:val="20"/>
              </w:rPr>
              <w:t>a</w:t>
            </w:r>
            <w:r w:rsidRPr="004C7D87">
              <w:rPr>
                <w:rFonts w:eastAsia="Yu Mincho"/>
                <w:color w:val="000000"/>
                <w:sz w:val="20"/>
                <w:szCs w:val="20"/>
              </w:rPr>
              <w:t xml:space="preserve">dolescent </w:t>
            </w:r>
            <w:r>
              <w:rPr>
                <w:rFonts w:eastAsia="Yu Mincho"/>
                <w:color w:val="000000"/>
                <w:sz w:val="20"/>
                <w:szCs w:val="20"/>
              </w:rPr>
              <w:t>p</w:t>
            </w:r>
            <w:r w:rsidRPr="004C7D87">
              <w:rPr>
                <w:rFonts w:eastAsia="Yu Mincho"/>
                <w:color w:val="000000"/>
                <w:sz w:val="20"/>
                <w:szCs w:val="20"/>
              </w:rPr>
              <w:t>ain</w:t>
            </w:r>
            <w:r w:rsidR="00521BF3">
              <w:rPr>
                <w:rFonts w:eastAsia="Yu Mincho"/>
                <w:color w:val="000000"/>
                <w:sz w:val="20"/>
                <w:szCs w:val="20"/>
              </w:rPr>
              <w:t xml:space="preserve"> </w:t>
            </w:r>
            <w:r w:rsidR="00422B02">
              <w:rPr>
                <w:rFonts w:eastAsia="Yu Mincho"/>
                <w:color w:val="000000"/>
                <w:sz w:val="20"/>
                <w:szCs w:val="20"/>
              </w:rPr>
              <w:t>[</w:t>
            </w:r>
            <w:r w:rsidR="00521BF3">
              <w:rPr>
                <w:rFonts w:eastAsia="Yu Mincho"/>
                <w:color w:val="000000"/>
                <w:sz w:val="20"/>
                <w:szCs w:val="20"/>
              </w:rPr>
              <w:t>55-57</w:t>
            </w:r>
            <w:r w:rsidR="00422B02">
              <w:rPr>
                <w:rFonts w:eastAsia="Yu Mincho"/>
                <w:color w:val="000000"/>
                <w:sz w:val="20"/>
                <w:szCs w:val="20"/>
              </w:rPr>
              <w:t>]</w:t>
            </w:r>
          </w:p>
        </w:tc>
        <w:tc>
          <w:tcPr>
            <w:tcW w:w="386" w:type="dxa"/>
            <w:shd w:val="clear" w:color="auto" w:fill="auto"/>
            <w:hideMark/>
          </w:tcPr>
          <w:p w14:paraId="2FFA8E1F" w14:textId="77777777" w:rsidR="006C60AE" w:rsidRPr="004C7D87" w:rsidRDefault="006C60AE" w:rsidP="00AF50F5">
            <w:pPr>
              <w:spacing w:before="0"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0" w:type="dxa"/>
            <w:shd w:val="clear" w:color="auto" w:fill="auto"/>
            <w:hideMark/>
          </w:tcPr>
          <w:p w14:paraId="3A2B0A3D" w14:textId="77777777" w:rsidR="006C60AE" w:rsidRPr="004C7D87" w:rsidRDefault="006C60AE" w:rsidP="00AF50F5">
            <w:pPr>
              <w:spacing w:before="0"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hideMark/>
          </w:tcPr>
          <w:p w14:paraId="20348ADF" w14:textId="77777777" w:rsidR="006C60AE" w:rsidRPr="004C7D87" w:rsidRDefault="006C60AE" w:rsidP="00AF50F5">
            <w:pPr>
              <w:spacing w:before="0"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0" w:type="dxa"/>
            <w:shd w:val="clear" w:color="auto" w:fill="auto"/>
            <w:hideMark/>
          </w:tcPr>
          <w:p w14:paraId="1AC05625" w14:textId="77777777" w:rsidR="006C60AE" w:rsidRPr="004C7D87" w:rsidRDefault="006C60AE" w:rsidP="00AF50F5">
            <w:pPr>
              <w:spacing w:before="0"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0" w:type="dxa"/>
            <w:shd w:val="clear" w:color="auto" w:fill="auto"/>
            <w:hideMark/>
          </w:tcPr>
          <w:p w14:paraId="5FB587B5" w14:textId="77777777" w:rsidR="006C60AE" w:rsidRPr="004C7D87" w:rsidRDefault="006C60AE" w:rsidP="00AF50F5">
            <w:pPr>
              <w:spacing w:before="0"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hideMark/>
          </w:tcPr>
          <w:p w14:paraId="5224026B" w14:textId="77777777" w:rsidR="006C60AE" w:rsidRPr="004C7D87" w:rsidRDefault="006C60AE" w:rsidP="00AF50F5">
            <w:pPr>
              <w:spacing w:before="0"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50" w:type="dxa"/>
            <w:shd w:val="clear" w:color="auto" w:fill="auto"/>
            <w:hideMark/>
          </w:tcPr>
          <w:p w14:paraId="4A7DB0A4" w14:textId="77777777" w:rsidR="006C60AE" w:rsidRPr="004C7D87" w:rsidRDefault="006C60AE" w:rsidP="00AF50F5">
            <w:pPr>
              <w:spacing w:before="0"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0" w:type="dxa"/>
            <w:shd w:val="clear" w:color="auto" w:fill="auto"/>
            <w:hideMark/>
          </w:tcPr>
          <w:p w14:paraId="52EE6163" w14:textId="77777777" w:rsidR="006C60AE" w:rsidRPr="004C7D87" w:rsidRDefault="006C60AE" w:rsidP="00AF50F5">
            <w:pPr>
              <w:spacing w:before="0"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0" w:type="dxa"/>
            <w:shd w:val="clear" w:color="auto" w:fill="auto"/>
            <w:hideMark/>
          </w:tcPr>
          <w:p w14:paraId="1E1AFCB1" w14:textId="77777777" w:rsidR="006C60AE" w:rsidRPr="004C7D87" w:rsidRDefault="006C60AE" w:rsidP="00AF50F5">
            <w:pPr>
              <w:spacing w:before="0"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0" w:type="dxa"/>
            <w:shd w:val="clear" w:color="auto" w:fill="auto"/>
            <w:hideMark/>
          </w:tcPr>
          <w:p w14:paraId="0C5CD118" w14:textId="77777777" w:rsidR="006C60AE" w:rsidRPr="004C7D87" w:rsidRDefault="006C60AE" w:rsidP="00AF50F5">
            <w:pPr>
              <w:spacing w:before="0"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hideMark/>
          </w:tcPr>
          <w:p w14:paraId="5FCE416F" w14:textId="77777777" w:rsidR="006C60AE" w:rsidRPr="004C7D87" w:rsidRDefault="006C60AE" w:rsidP="00AF50F5">
            <w:pPr>
              <w:spacing w:before="0"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hideMark/>
          </w:tcPr>
          <w:p w14:paraId="06B1369D" w14:textId="77777777" w:rsidR="006C60AE" w:rsidRPr="004C7D87" w:rsidRDefault="006C60AE" w:rsidP="00AF50F5">
            <w:pPr>
              <w:spacing w:before="0"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80" w:type="dxa"/>
            <w:shd w:val="clear" w:color="auto" w:fill="auto"/>
            <w:hideMark/>
          </w:tcPr>
          <w:p w14:paraId="5788DF1A" w14:textId="77777777" w:rsidR="006C60AE" w:rsidRPr="004C7D87" w:rsidRDefault="006C60AE" w:rsidP="00AF50F5">
            <w:pPr>
              <w:spacing w:before="0"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80" w:type="dxa"/>
            <w:shd w:val="clear" w:color="auto" w:fill="auto"/>
            <w:hideMark/>
          </w:tcPr>
          <w:p w14:paraId="38E3DFE2" w14:textId="77777777" w:rsidR="006C60AE" w:rsidRPr="004C7D87" w:rsidRDefault="006C60AE" w:rsidP="00AF50F5">
            <w:pPr>
              <w:spacing w:before="0"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C7D87">
              <w:rPr>
                <w:rFonts w:eastAsia="Yu Mincho"/>
                <w:color w:val="000000"/>
                <w:sz w:val="20"/>
                <w:szCs w:val="20"/>
              </w:rPr>
              <w:t>Clinical psychology trainees (master’s level or PhD postdoctoral fellows)</w:t>
            </w:r>
          </w:p>
        </w:tc>
        <w:tc>
          <w:tcPr>
            <w:tcW w:w="1350" w:type="dxa"/>
            <w:shd w:val="clear" w:color="auto" w:fill="auto"/>
            <w:hideMark/>
          </w:tcPr>
          <w:p w14:paraId="1910A91C" w14:textId="77777777" w:rsidR="006C60AE" w:rsidRPr="004C7D87" w:rsidRDefault="006C60AE" w:rsidP="00AF50F5">
            <w:pPr>
              <w:spacing w:before="0"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C7D87">
              <w:rPr>
                <w:rFonts w:eastAsia="Yu Mincho"/>
                <w:color w:val="000000"/>
                <w:sz w:val="20"/>
                <w:szCs w:val="20"/>
              </w:rPr>
              <w:t>Private online message center</w:t>
            </w:r>
          </w:p>
        </w:tc>
      </w:tr>
      <w:tr w:rsidR="006C60AE" w:rsidRPr="004C7D87" w14:paraId="63BD8D8A" w14:textId="77777777" w:rsidTr="00AF50F5">
        <w:tblPrEx>
          <w:tblCellMar>
            <w:left w:w="108" w:type="dxa"/>
            <w:right w:w="108" w:type="dxa"/>
          </w:tblCellMar>
        </w:tblPrEx>
        <w:tc>
          <w:tcPr>
            <w:tcW w:w="1316" w:type="dxa"/>
            <w:shd w:val="clear" w:color="auto" w:fill="auto"/>
            <w:hideMark/>
          </w:tcPr>
          <w:p w14:paraId="0753CF1F" w14:textId="54D2E5A4" w:rsidR="006C60AE" w:rsidRPr="00521BF3" w:rsidRDefault="006C60AE" w:rsidP="00AF50F5">
            <w:pPr>
              <w:spacing w:before="0"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C7D87">
              <w:rPr>
                <w:rFonts w:eastAsia="Yu Mincho"/>
                <w:color w:val="000000"/>
                <w:sz w:val="20"/>
                <w:szCs w:val="20"/>
              </w:rPr>
              <w:t xml:space="preserve">Web-based treatment for adolescents with </w:t>
            </w:r>
            <w:proofErr w:type="spellStart"/>
            <w:r w:rsidRPr="004C7D87">
              <w:rPr>
                <w:rFonts w:eastAsia="Yu Mincho"/>
                <w:color w:val="000000"/>
                <w:sz w:val="20"/>
                <w:szCs w:val="20"/>
              </w:rPr>
              <w:t>IBD</w:t>
            </w:r>
            <w:r>
              <w:rPr>
                <w:rFonts w:eastAsia="Yu Mincho"/>
                <w:color w:val="000000"/>
                <w:sz w:val="20"/>
                <w:szCs w:val="20"/>
                <w:vertAlign w:val="superscript"/>
              </w:rPr>
              <w:t>e</w:t>
            </w:r>
            <w:proofErr w:type="spellEnd"/>
            <w:r w:rsidR="00521BF3">
              <w:rPr>
                <w:rFonts w:eastAsia="Yu Mincho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422B02">
              <w:rPr>
                <w:rFonts w:eastAsia="Yu Mincho"/>
                <w:color w:val="000000"/>
                <w:sz w:val="20"/>
                <w:szCs w:val="20"/>
              </w:rPr>
              <w:t>[</w:t>
            </w:r>
            <w:r w:rsidR="00521BF3">
              <w:rPr>
                <w:rFonts w:eastAsia="Yu Mincho"/>
                <w:color w:val="000000"/>
                <w:sz w:val="20"/>
                <w:szCs w:val="20"/>
              </w:rPr>
              <w:t>58</w:t>
            </w:r>
            <w:r w:rsidR="00422B02">
              <w:rPr>
                <w:rFonts w:eastAsia="Yu Mincho"/>
                <w:color w:val="000000"/>
                <w:sz w:val="20"/>
                <w:szCs w:val="20"/>
              </w:rPr>
              <w:t>]</w:t>
            </w:r>
          </w:p>
        </w:tc>
        <w:tc>
          <w:tcPr>
            <w:tcW w:w="386" w:type="dxa"/>
            <w:shd w:val="clear" w:color="auto" w:fill="auto"/>
            <w:hideMark/>
          </w:tcPr>
          <w:p w14:paraId="353D9A0D" w14:textId="77777777" w:rsidR="006C60AE" w:rsidRPr="004C7D87" w:rsidRDefault="006C60AE" w:rsidP="00AF50F5">
            <w:pPr>
              <w:spacing w:before="0"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hideMark/>
          </w:tcPr>
          <w:p w14:paraId="174BAAA2" w14:textId="77777777" w:rsidR="006C60AE" w:rsidRPr="004C7D87" w:rsidRDefault="006C60AE" w:rsidP="00AF50F5">
            <w:pPr>
              <w:spacing w:before="0"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hideMark/>
          </w:tcPr>
          <w:p w14:paraId="4CDDCE62" w14:textId="77777777" w:rsidR="006C60AE" w:rsidRPr="004C7D87" w:rsidRDefault="006C60AE" w:rsidP="00AF50F5">
            <w:pPr>
              <w:spacing w:before="0"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hideMark/>
          </w:tcPr>
          <w:p w14:paraId="74437504" w14:textId="77777777" w:rsidR="006C60AE" w:rsidRPr="004C7D87" w:rsidRDefault="006C60AE" w:rsidP="00AF50F5">
            <w:pPr>
              <w:spacing w:before="0"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hideMark/>
          </w:tcPr>
          <w:p w14:paraId="5AED1E7A" w14:textId="77777777" w:rsidR="006C60AE" w:rsidRPr="004C7D87" w:rsidRDefault="006C60AE" w:rsidP="00AF50F5">
            <w:pPr>
              <w:spacing w:before="0"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hideMark/>
          </w:tcPr>
          <w:p w14:paraId="55B70A42" w14:textId="77777777" w:rsidR="006C60AE" w:rsidRPr="004C7D87" w:rsidRDefault="006C60AE" w:rsidP="00AF50F5">
            <w:pPr>
              <w:spacing w:before="0"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50" w:type="dxa"/>
            <w:shd w:val="clear" w:color="auto" w:fill="auto"/>
            <w:hideMark/>
          </w:tcPr>
          <w:p w14:paraId="6A115AF1" w14:textId="77777777" w:rsidR="006C60AE" w:rsidRPr="004C7D87" w:rsidRDefault="006C60AE" w:rsidP="00AF50F5">
            <w:pPr>
              <w:spacing w:before="0"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0" w:type="dxa"/>
            <w:shd w:val="clear" w:color="auto" w:fill="auto"/>
            <w:hideMark/>
          </w:tcPr>
          <w:p w14:paraId="36DACF01" w14:textId="77777777" w:rsidR="006C60AE" w:rsidRPr="004C7D87" w:rsidRDefault="006C60AE" w:rsidP="00AF50F5">
            <w:pPr>
              <w:spacing w:before="0"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hideMark/>
          </w:tcPr>
          <w:p w14:paraId="03443215" w14:textId="77777777" w:rsidR="006C60AE" w:rsidRPr="004C7D87" w:rsidRDefault="006C60AE" w:rsidP="00AF50F5">
            <w:pPr>
              <w:spacing w:before="0"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hideMark/>
          </w:tcPr>
          <w:p w14:paraId="6A420580" w14:textId="77777777" w:rsidR="006C60AE" w:rsidRPr="004C7D87" w:rsidRDefault="006C60AE" w:rsidP="00AF50F5">
            <w:pPr>
              <w:spacing w:before="0"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0" w:type="dxa"/>
            <w:shd w:val="clear" w:color="auto" w:fill="auto"/>
            <w:hideMark/>
          </w:tcPr>
          <w:p w14:paraId="01D9F059" w14:textId="77777777" w:rsidR="006C60AE" w:rsidRPr="004C7D87" w:rsidRDefault="006C60AE" w:rsidP="00AF50F5">
            <w:pPr>
              <w:spacing w:before="0"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auto"/>
            <w:hideMark/>
          </w:tcPr>
          <w:p w14:paraId="20E63F94" w14:textId="77777777" w:rsidR="006C60AE" w:rsidRPr="004C7D87" w:rsidRDefault="006C60AE" w:rsidP="00AF50F5">
            <w:pPr>
              <w:spacing w:before="0"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80" w:type="dxa"/>
            <w:shd w:val="clear" w:color="auto" w:fill="auto"/>
            <w:hideMark/>
          </w:tcPr>
          <w:p w14:paraId="3C21E1EA" w14:textId="77777777" w:rsidR="006C60AE" w:rsidRPr="004C7D87" w:rsidRDefault="006C60AE" w:rsidP="00AF50F5">
            <w:pPr>
              <w:spacing w:before="0"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80" w:type="dxa"/>
            <w:shd w:val="clear" w:color="auto" w:fill="auto"/>
            <w:hideMark/>
          </w:tcPr>
          <w:p w14:paraId="7AE4B3FB" w14:textId="77777777" w:rsidR="006C60AE" w:rsidRPr="004C7D87" w:rsidRDefault="006C60AE" w:rsidP="00AF50F5">
            <w:pPr>
              <w:spacing w:before="0"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C7D87">
              <w:rPr>
                <w:rFonts w:eastAsia="Yu Mincho"/>
                <w:color w:val="000000"/>
                <w:sz w:val="20"/>
                <w:szCs w:val="20"/>
              </w:rPr>
              <w:t>Research staff</w:t>
            </w:r>
          </w:p>
        </w:tc>
        <w:tc>
          <w:tcPr>
            <w:tcW w:w="1350" w:type="dxa"/>
            <w:shd w:val="clear" w:color="auto" w:fill="auto"/>
            <w:hideMark/>
          </w:tcPr>
          <w:p w14:paraId="32D9AC8E" w14:textId="77777777" w:rsidR="006C60AE" w:rsidRPr="004C7D87" w:rsidRDefault="006C60AE" w:rsidP="00AF50F5">
            <w:pPr>
              <w:spacing w:before="0"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4C7D87">
              <w:rPr>
                <w:rFonts w:eastAsia="Yu Mincho"/>
                <w:color w:val="000000"/>
                <w:sz w:val="20"/>
                <w:szCs w:val="20"/>
              </w:rPr>
              <w:t>Private online message center</w:t>
            </w:r>
          </w:p>
        </w:tc>
      </w:tr>
    </w:tbl>
    <w:p w14:paraId="79EBCBAF" w14:textId="77777777" w:rsidR="006C60AE" w:rsidRDefault="006C60AE" w:rsidP="006C60AE">
      <w:pPr>
        <w:spacing w:before="0" w:after="0" w:line="240" w:lineRule="auto"/>
        <w:contextualSpacing/>
        <w:rPr>
          <w:sz w:val="20"/>
          <w:szCs w:val="20"/>
        </w:rPr>
      </w:pPr>
      <w:proofErr w:type="spellStart"/>
      <w:r w:rsidRPr="00667CFA">
        <w:rPr>
          <w:sz w:val="20"/>
          <w:szCs w:val="20"/>
          <w:vertAlign w:val="superscript"/>
        </w:rPr>
        <w:t>a</w:t>
      </w:r>
      <w:r w:rsidRPr="00667CFA">
        <w:rPr>
          <w:sz w:val="20"/>
          <w:szCs w:val="20"/>
        </w:rPr>
        <w:t>Although</w:t>
      </w:r>
      <w:proofErr w:type="spellEnd"/>
      <w:r w:rsidRPr="00667CFA">
        <w:rPr>
          <w:sz w:val="20"/>
          <w:szCs w:val="20"/>
        </w:rPr>
        <w:t xml:space="preserve"> rewards systems can be subsumed under digital gamification, we have listed this separately as rewards systems are a common element in face-to-face pediatric psychosocial interventions.</w:t>
      </w:r>
    </w:p>
    <w:p w14:paraId="65F1EFA2" w14:textId="77777777" w:rsidR="006C60AE" w:rsidRDefault="006C60AE" w:rsidP="006C60AE">
      <w:pPr>
        <w:spacing w:before="0" w:after="0" w:line="240" w:lineRule="auto"/>
        <w:contextualSpacing/>
        <w:rPr>
          <w:sz w:val="20"/>
          <w:szCs w:val="20"/>
        </w:rPr>
      </w:pPr>
      <w:proofErr w:type="spellStart"/>
      <w:r>
        <w:rPr>
          <w:rFonts w:eastAsia="Yu Mincho"/>
          <w:color w:val="000000"/>
          <w:sz w:val="20"/>
          <w:szCs w:val="20"/>
          <w:vertAlign w:val="superscript"/>
        </w:rPr>
        <w:t>b</w:t>
      </w:r>
      <w:r>
        <w:rPr>
          <w:sz w:val="20"/>
          <w:szCs w:val="20"/>
        </w:rPr>
        <w:t>iCBT</w:t>
      </w:r>
      <w:proofErr w:type="spellEnd"/>
      <w:r>
        <w:rPr>
          <w:sz w:val="20"/>
          <w:szCs w:val="20"/>
        </w:rPr>
        <w:t>: internet-based cognitive behavioral therapy.</w:t>
      </w:r>
    </w:p>
    <w:p w14:paraId="0D830BD2" w14:textId="77777777" w:rsidR="006C60AE" w:rsidRPr="00667CFA" w:rsidRDefault="006C60AE" w:rsidP="006C60AE">
      <w:pPr>
        <w:spacing w:before="0" w:after="0" w:line="240" w:lineRule="auto"/>
        <w:contextualSpacing/>
        <w:rPr>
          <w:sz w:val="20"/>
          <w:szCs w:val="20"/>
        </w:rPr>
      </w:pPr>
      <w:proofErr w:type="spellStart"/>
      <w:r>
        <w:rPr>
          <w:rFonts w:eastAsia="Yu Mincho"/>
          <w:color w:val="000000"/>
          <w:sz w:val="20"/>
          <w:szCs w:val="20"/>
          <w:vertAlign w:val="superscript"/>
        </w:rPr>
        <w:t>c</w:t>
      </w:r>
      <w:r>
        <w:rPr>
          <w:sz w:val="20"/>
          <w:szCs w:val="20"/>
        </w:rPr>
        <w:t>FGID</w:t>
      </w:r>
      <w:proofErr w:type="spellEnd"/>
      <w:r>
        <w:rPr>
          <w:sz w:val="20"/>
          <w:szCs w:val="20"/>
        </w:rPr>
        <w:t xml:space="preserve">: </w:t>
      </w:r>
      <w:r w:rsidRPr="009555E5">
        <w:rPr>
          <w:sz w:val="20"/>
          <w:szCs w:val="20"/>
        </w:rPr>
        <w:t>functional gastrointestinal disorder.</w:t>
      </w:r>
    </w:p>
    <w:p w14:paraId="77693554" w14:textId="77777777" w:rsidR="006C60AE" w:rsidRDefault="006C60AE" w:rsidP="006C60AE">
      <w:pPr>
        <w:spacing w:before="0" w:after="0" w:line="240" w:lineRule="auto"/>
        <w:contextualSpacing/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d</w:t>
      </w:r>
      <w:r w:rsidRPr="00667CFA">
        <w:rPr>
          <w:sz w:val="20"/>
          <w:szCs w:val="20"/>
        </w:rPr>
        <w:t>Language</w:t>
      </w:r>
      <w:proofErr w:type="spellEnd"/>
      <w:r w:rsidRPr="00667CFA">
        <w:rPr>
          <w:sz w:val="20"/>
          <w:szCs w:val="20"/>
        </w:rPr>
        <w:t xml:space="preserve"> used to describe providers taken directly from article. </w:t>
      </w:r>
    </w:p>
    <w:p w14:paraId="1A2FC0A5" w14:textId="77777777" w:rsidR="006C60AE" w:rsidRPr="00667CFA" w:rsidRDefault="006C60AE" w:rsidP="006C60AE">
      <w:pPr>
        <w:spacing w:before="0" w:after="0" w:line="240" w:lineRule="auto"/>
        <w:contextualSpacing/>
        <w:rPr>
          <w:sz w:val="20"/>
          <w:szCs w:val="20"/>
        </w:rPr>
      </w:pPr>
      <w:proofErr w:type="spellStart"/>
      <w:r>
        <w:rPr>
          <w:rFonts w:eastAsia="Yu Mincho"/>
          <w:color w:val="000000"/>
          <w:sz w:val="20"/>
          <w:szCs w:val="20"/>
          <w:vertAlign w:val="superscript"/>
        </w:rPr>
        <w:t>e</w:t>
      </w:r>
      <w:r>
        <w:rPr>
          <w:sz w:val="20"/>
          <w:szCs w:val="20"/>
        </w:rPr>
        <w:t>IBD</w:t>
      </w:r>
      <w:proofErr w:type="spellEnd"/>
      <w:r>
        <w:rPr>
          <w:sz w:val="20"/>
          <w:szCs w:val="20"/>
        </w:rPr>
        <w:t>: irritable bowel disease.</w:t>
      </w:r>
    </w:p>
    <w:p w14:paraId="34FE276D" w14:textId="77777777" w:rsidR="006C60AE" w:rsidRDefault="006C60AE"/>
    <w:sectPr w:rsidR="006C60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81B1877" w14:textId="77777777" w:rsidR="00CA5D84" w:rsidRDefault="00CA5D84" w:rsidP="006C60AE">
      <w:pPr>
        <w:spacing w:before="0" w:after="0" w:line="240" w:lineRule="auto"/>
      </w:pPr>
      <w:r>
        <w:separator/>
      </w:r>
    </w:p>
  </w:endnote>
  <w:endnote w:type="continuationSeparator" w:id="0">
    <w:p w14:paraId="531F94EB" w14:textId="77777777" w:rsidR="00CA5D84" w:rsidRDefault="00CA5D84" w:rsidP="006C60AE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Yu Mincho">
    <w:altName w:val="Yu Gothic UI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7C5760" w14:textId="77777777" w:rsidR="00CA5D84" w:rsidRDefault="00CA5D84" w:rsidP="006C60AE">
      <w:pPr>
        <w:spacing w:before="0" w:after="0" w:line="240" w:lineRule="auto"/>
      </w:pPr>
      <w:r>
        <w:separator/>
      </w:r>
    </w:p>
  </w:footnote>
  <w:footnote w:type="continuationSeparator" w:id="0">
    <w:p w14:paraId="5508FD04" w14:textId="77777777" w:rsidR="00CA5D84" w:rsidRDefault="00CA5D84" w:rsidP="006C60AE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0AE"/>
    <w:rsid w:val="00107A1F"/>
    <w:rsid w:val="00124697"/>
    <w:rsid w:val="00422B02"/>
    <w:rsid w:val="00521BF3"/>
    <w:rsid w:val="00627D99"/>
    <w:rsid w:val="006C60AE"/>
    <w:rsid w:val="00805AE4"/>
    <w:rsid w:val="00953D09"/>
    <w:rsid w:val="00A56ACB"/>
    <w:rsid w:val="00CA5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C946E3"/>
  <w15:chartTrackingRefBased/>
  <w15:docId w15:val="{7090529A-3535-4683-A275-FA2B43B119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60AE"/>
    <w:pPr>
      <w:spacing w:before="160" w:line="48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C60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60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60AE"/>
    <w:rPr>
      <w:rFonts w:ascii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60AE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60A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318</Words>
  <Characters>181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Daffer, Alison</dc:creator>
  <cp:keywords/>
  <dc:description/>
  <cp:lastModifiedBy>Nancy Lau</cp:lastModifiedBy>
  <cp:revision>9</cp:revision>
  <dcterms:created xsi:type="dcterms:W3CDTF">2020-11-04T04:40:00Z</dcterms:created>
  <dcterms:modified xsi:type="dcterms:W3CDTF">2020-11-05T1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46da4d3-ba20-4986-879c-49e262eff745_Enabled">
    <vt:lpwstr>true</vt:lpwstr>
  </property>
  <property fmtid="{D5CDD505-2E9C-101B-9397-08002B2CF9AE}" pid="3" name="MSIP_Label_046da4d3-ba20-4986-879c-49e262eff745_SetDate">
    <vt:lpwstr>2020-11-04T04:40:45Z</vt:lpwstr>
  </property>
  <property fmtid="{D5CDD505-2E9C-101B-9397-08002B2CF9AE}" pid="4" name="MSIP_Label_046da4d3-ba20-4986-879c-49e262eff745_Method">
    <vt:lpwstr>Standard</vt:lpwstr>
  </property>
  <property fmtid="{D5CDD505-2E9C-101B-9397-08002B2CF9AE}" pid="5" name="MSIP_Label_046da4d3-ba20-4986-879c-49e262eff745_Name">
    <vt:lpwstr>Internal</vt:lpwstr>
  </property>
  <property fmtid="{D5CDD505-2E9C-101B-9397-08002B2CF9AE}" pid="6" name="MSIP_Label_046da4d3-ba20-4986-879c-49e262eff745_SiteId">
    <vt:lpwstr>9f693e63-5e9e-4ced-98a4-8ab28f9d0c2d</vt:lpwstr>
  </property>
  <property fmtid="{D5CDD505-2E9C-101B-9397-08002B2CF9AE}" pid="7" name="MSIP_Label_046da4d3-ba20-4986-879c-49e262eff745_ActionId">
    <vt:lpwstr>644eead8-7c0a-4145-bdda-a4cf15d41117</vt:lpwstr>
  </property>
  <property fmtid="{D5CDD505-2E9C-101B-9397-08002B2CF9AE}" pid="8" name="MSIP_Label_046da4d3-ba20-4986-879c-49e262eff745_ContentBits">
    <vt:lpwstr>0</vt:lpwstr>
  </property>
</Properties>
</file>